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0D7466" w14:textId="4CAF9CFB" w:rsidR="0070263A" w:rsidRDefault="0070263A" w:rsidP="00E26C27">
      <w:pPr>
        <w:pStyle w:val="CommentText"/>
        <w:rPr>
          <w:rFonts w:ascii="Times New Roman" w:hAnsi="Times New Roman" w:cs="Times New Roman"/>
          <w:b/>
          <w:bCs/>
          <w:color w:val="000000" w:themeColor="text1"/>
          <w:sz w:val="26"/>
          <w:szCs w:val="26"/>
        </w:rPr>
      </w:pPr>
      <w:r w:rsidRPr="0070263A">
        <w:rPr>
          <w:rFonts w:ascii="Times New Roman" w:hAnsi="Times New Roman" w:cs="Times New Roman"/>
          <w:b/>
          <w:bCs/>
          <w:sz w:val="26"/>
          <w:szCs w:val="26"/>
        </w:rPr>
        <w:t>S</w:t>
      </w:r>
      <w:proofErr w:type="gramStart"/>
      <w:r w:rsidRPr="0070263A">
        <w:rPr>
          <w:rFonts w:ascii="Times New Roman" w:hAnsi="Times New Roman" w:cs="Times New Roman"/>
          <w:b/>
          <w:bCs/>
          <w:sz w:val="26"/>
          <w:szCs w:val="26"/>
        </w:rPr>
        <w:t>1.</w:t>
      </w:r>
      <w:r w:rsidRPr="0070263A">
        <w:rPr>
          <w:rFonts w:ascii="Times New Roman" w:hAnsi="Times New Roman" w:cs="Times New Roman"/>
          <w:b/>
          <w:bCs/>
          <w:sz w:val="26"/>
          <w:szCs w:val="26"/>
        </w:rPr>
        <w:t>Compound</w:t>
      </w:r>
      <w:proofErr w:type="gramEnd"/>
      <w:r w:rsidRPr="0070263A">
        <w:rPr>
          <w:rFonts w:ascii="Times New Roman" w:hAnsi="Times New Roman" w:cs="Times New Roman"/>
          <w:b/>
          <w:bCs/>
          <w:sz w:val="26"/>
          <w:szCs w:val="26"/>
        </w:rPr>
        <w:t xml:space="preserve"> Optimization Report</w:t>
      </w:r>
      <w:r w:rsidRPr="0070263A">
        <w:rPr>
          <w:rFonts w:ascii="Times New Roman" w:hAnsi="Times New Roman" w:cs="Times New Roman"/>
          <w:b/>
          <w:bCs/>
          <w:noProof/>
          <w:color w:val="000000" w:themeColor="text1"/>
          <w:sz w:val="26"/>
          <w:szCs w:val="26"/>
        </w:rPr>
        <w:t xml:space="preserve"> </w:t>
      </w:r>
      <w:r w:rsidRPr="0070263A">
        <w:rPr>
          <w:rFonts w:ascii="Times New Roman" w:hAnsi="Times New Roman" w:cs="Times New Roman"/>
          <w:b/>
          <w:bCs/>
          <w:noProof/>
          <w:color w:val="000000" w:themeColor="text1"/>
          <w:sz w:val="26"/>
          <w:szCs w:val="26"/>
        </w:rPr>
        <w:drawing>
          <wp:inline distT="0" distB="0" distL="0" distR="0" wp14:anchorId="0B32EB6F" wp14:editId="1F15DB1F">
            <wp:extent cx="7913126" cy="5327823"/>
            <wp:effectExtent l="0" t="0" r="0" b="635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18578" cy="53314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A68963" w14:textId="44B56F12" w:rsidR="0070263A" w:rsidRDefault="0070263A" w:rsidP="00E26C27">
      <w:pPr>
        <w:pStyle w:val="CommentText"/>
        <w:rPr>
          <w:rFonts w:ascii="Times New Roman" w:hAnsi="Times New Roman" w:cs="Times New Roman"/>
          <w:b/>
          <w:bCs/>
          <w:color w:val="000000" w:themeColor="text1"/>
          <w:sz w:val="26"/>
          <w:szCs w:val="26"/>
        </w:rPr>
      </w:pPr>
      <w:r w:rsidRPr="0070263A">
        <w:rPr>
          <w:rFonts w:ascii="Times New Roman" w:hAnsi="Times New Roman" w:cs="Times New Roman"/>
          <w:b/>
          <w:bCs/>
          <w:noProof/>
          <w:color w:val="000000" w:themeColor="text1"/>
          <w:sz w:val="26"/>
          <w:szCs w:val="26"/>
        </w:rPr>
        <w:lastRenderedPageBreak/>
        <w:drawing>
          <wp:inline distT="0" distB="0" distL="0" distR="0" wp14:anchorId="1ABC45BC" wp14:editId="7D28829F">
            <wp:extent cx="7996844" cy="5943600"/>
            <wp:effectExtent l="0" t="0" r="4445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97488" cy="59440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26A51A" w14:textId="5623AF01" w:rsidR="0070263A" w:rsidRDefault="0070263A" w:rsidP="00E26C27">
      <w:pPr>
        <w:pStyle w:val="CommentText"/>
        <w:rPr>
          <w:rFonts w:ascii="Times New Roman" w:hAnsi="Times New Roman" w:cs="Times New Roman"/>
          <w:b/>
          <w:bCs/>
          <w:color w:val="000000" w:themeColor="text1"/>
          <w:sz w:val="26"/>
          <w:szCs w:val="26"/>
        </w:rPr>
      </w:pPr>
      <w:r w:rsidRPr="0070263A">
        <w:rPr>
          <w:rFonts w:ascii="Times New Roman" w:hAnsi="Times New Roman" w:cs="Times New Roman"/>
          <w:b/>
          <w:bCs/>
          <w:noProof/>
          <w:color w:val="000000" w:themeColor="text1"/>
          <w:sz w:val="26"/>
          <w:szCs w:val="26"/>
        </w:rPr>
        <w:lastRenderedPageBreak/>
        <w:drawing>
          <wp:inline distT="0" distB="0" distL="0" distR="0" wp14:anchorId="3D04E4D1" wp14:editId="4D6CB24C">
            <wp:extent cx="7913716" cy="5943215"/>
            <wp:effectExtent l="0" t="0" r="0" b="63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15719" cy="59447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FD9E38" w14:textId="5F95FE2E" w:rsidR="0070263A" w:rsidRDefault="0070263A" w:rsidP="00E26C27">
      <w:pPr>
        <w:pStyle w:val="CommentText"/>
        <w:rPr>
          <w:rFonts w:ascii="Times New Roman" w:hAnsi="Times New Roman" w:cs="Times New Roman"/>
          <w:b/>
          <w:bCs/>
          <w:color w:val="000000" w:themeColor="text1"/>
          <w:sz w:val="26"/>
          <w:szCs w:val="26"/>
        </w:rPr>
      </w:pPr>
      <w:r w:rsidRPr="0070263A">
        <w:rPr>
          <w:rFonts w:ascii="Times New Roman" w:hAnsi="Times New Roman" w:cs="Times New Roman"/>
          <w:b/>
          <w:bCs/>
          <w:noProof/>
          <w:color w:val="000000" w:themeColor="text1"/>
          <w:sz w:val="26"/>
          <w:szCs w:val="26"/>
        </w:rPr>
        <w:lastRenderedPageBreak/>
        <w:drawing>
          <wp:inline distT="0" distB="0" distL="0" distR="0" wp14:anchorId="3F76E892" wp14:editId="37EF9776">
            <wp:extent cx="7830589" cy="594360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32657" cy="5945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0A85C8" w14:textId="3C7053F4" w:rsidR="00E26C27" w:rsidRPr="00E26C27" w:rsidRDefault="00E26C27" w:rsidP="00E26C27">
      <w:pPr>
        <w:pStyle w:val="CommentText"/>
        <w:rPr>
          <w:rFonts w:ascii="Times New Roman" w:hAnsi="Times New Roman" w:cs="Times New Roman"/>
          <w:b/>
          <w:bCs/>
          <w:color w:val="000000" w:themeColor="text1"/>
          <w:sz w:val="26"/>
          <w:szCs w:val="26"/>
          <w:lang w:val="pt-BR"/>
        </w:rPr>
      </w:pPr>
      <w:r w:rsidRPr="00E26C27">
        <w:rPr>
          <w:rFonts w:ascii="Times New Roman" w:hAnsi="Times New Roman" w:cs="Times New Roman"/>
          <w:b/>
          <w:bCs/>
          <w:color w:val="000000" w:themeColor="text1"/>
          <w:sz w:val="26"/>
          <w:szCs w:val="26"/>
        </w:rPr>
        <w:lastRenderedPageBreak/>
        <w:t>S</w:t>
      </w:r>
      <w:r w:rsidR="0070263A">
        <w:rPr>
          <w:rFonts w:ascii="Times New Roman" w:hAnsi="Times New Roman" w:cs="Times New Roman"/>
          <w:b/>
          <w:bCs/>
          <w:color w:val="000000" w:themeColor="text1"/>
          <w:sz w:val="26"/>
          <w:szCs w:val="26"/>
        </w:rPr>
        <w:t>2</w:t>
      </w:r>
      <w:r w:rsidRPr="00E26C27">
        <w:rPr>
          <w:rFonts w:ascii="Times New Roman" w:hAnsi="Times New Roman" w:cs="Times New Roman"/>
          <w:b/>
          <w:bCs/>
          <w:color w:val="000000" w:themeColor="text1"/>
          <w:sz w:val="26"/>
          <w:szCs w:val="26"/>
        </w:rPr>
        <w:t>.</w:t>
      </w:r>
      <w:r>
        <w:rPr>
          <w:rFonts w:ascii="Times New Roman" w:hAnsi="Times New Roman" w:cs="Times New Roman"/>
          <w:b/>
          <w:bCs/>
          <w:color w:val="000000" w:themeColor="text1"/>
          <w:sz w:val="26"/>
          <w:szCs w:val="26"/>
        </w:rPr>
        <w:t xml:space="preserve"> </w:t>
      </w:r>
      <w:r w:rsidRPr="00E26C27">
        <w:rPr>
          <w:rFonts w:ascii="Times New Roman" w:hAnsi="Times New Roman" w:cs="Times New Roman"/>
          <w:b/>
          <w:bCs/>
          <w:color w:val="000000" w:themeColor="text1"/>
          <w:sz w:val="26"/>
          <w:szCs w:val="26"/>
        </w:rPr>
        <w:t xml:space="preserve">UPLC-MS/MS chromatograms of the Histamine </w:t>
      </w:r>
      <w:r w:rsidRPr="00E26C27">
        <w:rPr>
          <w:rFonts w:ascii="Times New Roman" w:hAnsi="Times New Roman" w:cs="Times New Roman"/>
          <w:b/>
          <w:bCs/>
          <w:color w:val="000000" w:themeColor="text1"/>
          <w:sz w:val="26"/>
          <w:szCs w:val="26"/>
        </w:rPr>
        <w:t>in some of Fish sauce and fish samples.</w:t>
      </w:r>
    </w:p>
    <w:p w14:paraId="7CB2F6DA" w14:textId="11DFEC39" w:rsidR="00E050CE" w:rsidRPr="00212574" w:rsidRDefault="00C374B2">
      <w:pPr>
        <w:rPr>
          <w:b/>
          <w:bCs/>
        </w:rPr>
      </w:pPr>
      <w:r w:rsidRPr="00212574">
        <w:rPr>
          <w:b/>
          <w:bCs/>
        </w:rPr>
        <w:t>IFS 00</w:t>
      </w:r>
    </w:p>
    <w:p w14:paraId="5675F9CF" w14:textId="7E2FF326" w:rsidR="00C374B2" w:rsidRDefault="00C374B2">
      <w:r>
        <w:rPr>
          <w:noProof/>
        </w:rPr>
        <w:drawing>
          <wp:inline distT="0" distB="0" distL="0" distR="0" wp14:anchorId="0ADB4712" wp14:editId="4D467D77">
            <wp:extent cx="7200000" cy="2339340"/>
            <wp:effectExtent l="0" t="0" r="1270" b="3810"/>
            <wp:docPr id="3" name="SampleChroTIC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3000000}"/>
                </a:ext>
              </a:extLst>
            </wp:docPr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ampleChroTIC">
                      <a:extLst>
                        <a:ext uri="{FF2B5EF4-FFF2-40B4-BE49-F238E27FC236}">
                          <a16:creationId xmlns:a16="http://schemas.microsoft.com/office/drawing/2014/main" id="{00000000-0008-0000-0000-000003000000}"/>
                        </a:ext>
                      </a:extLst>
                    </pic:cNvPr>
                    <pic:cNvPicPr>
                      <a:picLocks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7200000" cy="2339340"/>
                    </a:xfrm>
                    <a:prstGeom prst="rect">
                      <a:avLst/>
                    </a:prstGeom>
                    <a:noFill/>
                    <a:ln w="0">
                      <a:noFill/>
                    </a:ln>
                  </pic:spPr>
                </pic:pic>
              </a:graphicData>
            </a:graphic>
          </wp:inline>
        </w:drawing>
      </w:r>
    </w:p>
    <w:p w14:paraId="108FFAA9" w14:textId="0853B6BC" w:rsidR="00906C84" w:rsidRPr="00212574" w:rsidRDefault="00906C84">
      <w:pPr>
        <w:rPr>
          <w:b/>
          <w:bCs/>
        </w:rPr>
      </w:pPr>
      <w:r w:rsidRPr="00212574">
        <w:rPr>
          <w:b/>
          <w:bCs/>
        </w:rPr>
        <w:t>IFS 01</w:t>
      </w:r>
    </w:p>
    <w:p w14:paraId="0E9600B3" w14:textId="36B20D2C" w:rsidR="00906C84" w:rsidRDefault="00906C84">
      <w:r>
        <w:rPr>
          <w:noProof/>
        </w:rPr>
        <w:drawing>
          <wp:inline distT="0" distB="0" distL="0" distR="0" wp14:anchorId="2486F4E6" wp14:editId="17483EFC">
            <wp:extent cx="7200000" cy="2339340"/>
            <wp:effectExtent l="0" t="0" r="1270" b="3810"/>
            <wp:docPr id="2" name="SampleChroTIC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3000000}"/>
                </a:ext>
              </a:extLst>
            </wp:docPr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ampleChroTIC">
                      <a:extLst>
                        <a:ext uri="{FF2B5EF4-FFF2-40B4-BE49-F238E27FC236}">
                          <a16:creationId xmlns:a16="http://schemas.microsoft.com/office/drawing/2014/main" id="{00000000-0008-0000-0000-000003000000}"/>
                        </a:ext>
                      </a:extLst>
                    </pic:cNvPr>
                    <pic:cNvPicPr>
                      <a:picLocks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7200000" cy="2339340"/>
                    </a:xfrm>
                    <a:prstGeom prst="rect">
                      <a:avLst/>
                    </a:prstGeom>
                    <a:noFill/>
                    <a:ln w="0">
                      <a:noFill/>
                    </a:ln>
                  </pic:spPr>
                </pic:pic>
              </a:graphicData>
            </a:graphic>
          </wp:inline>
        </w:drawing>
      </w:r>
    </w:p>
    <w:p w14:paraId="67B017F0" w14:textId="34960BEE" w:rsidR="00906C84" w:rsidRPr="00212574" w:rsidRDefault="00906C84">
      <w:pPr>
        <w:rPr>
          <w:b/>
          <w:bCs/>
        </w:rPr>
      </w:pPr>
      <w:r w:rsidRPr="00212574">
        <w:rPr>
          <w:b/>
          <w:bCs/>
        </w:rPr>
        <w:lastRenderedPageBreak/>
        <w:t>IFS 02</w:t>
      </w:r>
    </w:p>
    <w:p w14:paraId="1D27AA5E" w14:textId="4ECD9CC9" w:rsidR="00906C84" w:rsidRDefault="00906C84">
      <w:r>
        <w:rPr>
          <w:noProof/>
        </w:rPr>
        <w:drawing>
          <wp:inline distT="0" distB="0" distL="0" distR="0" wp14:anchorId="0903025D" wp14:editId="56D2DB49">
            <wp:extent cx="7200000" cy="2339340"/>
            <wp:effectExtent l="0" t="0" r="1270" b="3810"/>
            <wp:docPr id="4" name="SampleChroTIC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3000000}"/>
                </a:ext>
              </a:extLst>
            </wp:docPr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ampleChroTIC">
                      <a:extLst>
                        <a:ext uri="{FF2B5EF4-FFF2-40B4-BE49-F238E27FC236}">
                          <a16:creationId xmlns:a16="http://schemas.microsoft.com/office/drawing/2014/main" id="{00000000-0008-0000-0000-000003000000}"/>
                        </a:ext>
                      </a:extLst>
                    </pic:cNvPr>
                    <pic:cNvPicPr>
                      <a:picLocks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7200000" cy="2339340"/>
                    </a:xfrm>
                    <a:prstGeom prst="rect">
                      <a:avLst/>
                    </a:prstGeom>
                    <a:noFill/>
                    <a:ln w="0">
                      <a:noFill/>
                    </a:ln>
                  </pic:spPr>
                </pic:pic>
              </a:graphicData>
            </a:graphic>
          </wp:inline>
        </w:drawing>
      </w:r>
    </w:p>
    <w:p w14:paraId="410499B2" w14:textId="4EF797E4" w:rsidR="005C4A6C" w:rsidRPr="00212574" w:rsidRDefault="005C4A6C">
      <w:pPr>
        <w:rPr>
          <w:b/>
          <w:bCs/>
        </w:rPr>
      </w:pPr>
      <w:r w:rsidRPr="00212574">
        <w:rPr>
          <w:b/>
          <w:bCs/>
        </w:rPr>
        <w:t>TFS12</w:t>
      </w:r>
    </w:p>
    <w:p w14:paraId="06858957" w14:textId="683CF0BF" w:rsidR="005C4A6C" w:rsidRDefault="005C4A6C">
      <w:r>
        <w:rPr>
          <w:noProof/>
        </w:rPr>
        <w:drawing>
          <wp:inline distT="0" distB="0" distL="0" distR="0" wp14:anchorId="04ECBDFC" wp14:editId="0BD15E96">
            <wp:extent cx="7200000" cy="2339340"/>
            <wp:effectExtent l="0" t="0" r="1270" b="3810"/>
            <wp:docPr id="6" name="SampleChroTIC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3000000}"/>
                </a:ext>
              </a:extLst>
            </wp:docPr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ampleChroTIC">
                      <a:extLst>
                        <a:ext uri="{FF2B5EF4-FFF2-40B4-BE49-F238E27FC236}">
                          <a16:creationId xmlns:a16="http://schemas.microsoft.com/office/drawing/2014/main" id="{00000000-0008-0000-0000-000003000000}"/>
                        </a:ext>
                      </a:extLst>
                    </pic:cNvPr>
                    <pic:cNvPicPr>
                      <a:picLocks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7200000" cy="2339340"/>
                    </a:xfrm>
                    <a:prstGeom prst="rect">
                      <a:avLst/>
                    </a:prstGeom>
                    <a:noFill/>
                    <a:ln w="0">
                      <a:noFill/>
                    </a:ln>
                  </pic:spPr>
                </pic:pic>
              </a:graphicData>
            </a:graphic>
          </wp:inline>
        </w:drawing>
      </w:r>
    </w:p>
    <w:p w14:paraId="71AEF05E" w14:textId="77777777" w:rsidR="00212574" w:rsidRDefault="00212574">
      <w:pPr>
        <w:rPr>
          <w:b/>
          <w:bCs/>
        </w:rPr>
      </w:pPr>
    </w:p>
    <w:p w14:paraId="24E62F4C" w14:textId="1C0472A5" w:rsidR="008E0D25" w:rsidRPr="00212574" w:rsidRDefault="008E0D25">
      <w:pPr>
        <w:rPr>
          <w:b/>
          <w:bCs/>
        </w:rPr>
      </w:pPr>
      <w:r w:rsidRPr="00212574">
        <w:rPr>
          <w:b/>
          <w:bCs/>
        </w:rPr>
        <w:lastRenderedPageBreak/>
        <w:t>TFS 1</w:t>
      </w:r>
      <w:r w:rsidR="007E2D0B" w:rsidRPr="00212574">
        <w:rPr>
          <w:b/>
          <w:bCs/>
        </w:rPr>
        <w:t>8</w:t>
      </w:r>
    </w:p>
    <w:p w14:paraId="062321ED" w14:textId="73275073" w:rsidR="007E2D0B" w:rsidRDefault="007E2D0B">
      <w:r>
        <w:rPr>
          <w:noProof/>
        </w:rPr>
        <w:drawing>
          <wp:inline distT="0" distB="0" distL="0" distR="0" wp14:anchorId="7375D9A8" wp14:editId="0DC65BF8">
            <wp:extent cx="7200000" cy="2339340"/>
            <wp:effectExtent l="0" t="0" r="1270" b="3810"/>
            <wp:docPr id="5" name="SampleChroTIC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3000000}"/>
                </a:ext>
              </a:extLst>
            </wp:docPr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ampleChroTIC">
                      <a:extLst>
                        <a:ext uri="{FF2B5EF4-FFF2-40B4-BE49-F238E27FC236}">
                          <a16:creationId xmlns:a16="http://schemas.microsoft.com/office/drawing/2014/main" id="{00000000-0008-0000-0000-000003000000}"/>
                        </a:ext>
                      </a:extLst>
                    </pic:cNvPr>
                    <pic:cNvPicPr>
                      <a:picLocks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7200000" cy="2339340"/>
                    </a:xfrm>
                    <a:prstGeom prst="rect">
                      <a:avLst/>
                    </a:prstGeom>
                    <a:noFill/>
                    <a:ln w="0">
                      <a:noFill/>
                    </a:ln>
                  </pic:spPr>
                </pic:pic>
              </a:graphicData>
            </a:graphic>
          </wp:inline>
        </w:drawing>
      </w:r>
    </w:p>
    <w:p w14:paraId="3FC4AFDC" w14:textId="1D9E0ABA" w:rsidR="007E2D0B" w:rsidRPr="00212574" w:rsidRDefault="007E2D0B" w:rsidP="007E2D0B">
      <w:pPr>
        <w:rPr>
          <w:b/>
          <w:bCs/>
        </w:rPr>
      </w:pPr>
      <w:r w:rsidRPr="00212574">
        <w:rPr>
          <w:b/>
          <w:bCs/>
        </w:rPr>
        <w:t>TFS 19</w:t>
      </w:r>
    </w:p>
    <w:p w14:paraId="31320473" w14:textId="6F5C93FE" w:rsidR="008E0D25" w:rsidRDefault="008E0D25">
      <w:r>
        <w:rPr>
          <w:noProof/>
        </w:rPr>
        <w:drawing>
          <wp:inline distT="0" distB="0" distL="0" distR="0" wp14:anchorId="20873B8A" wp14:editId="4F8B5EC7">
            <wp:extent cx="7200000" cy="2339340"/>
            <wp:effectExtent l="0" t="0" r="1270" b="3810"/>
            <wp:docPr id="1" name="SampleChroTIC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3000000}"/>
                </a:ext>
              </a:extLst>
            </wp:docPr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ampleChroTIC">
                      <a:extLst>
                        <a:ext uri="{FF2B5EF4-FFF2-40B4-BE49-F238E27FC236}">
                          <a16:creationId xmlns:a16="http://schemas.microsoft.com/office/drawing/2014/main" id="{00000000-0008-0000-0000-000003000000}"/>
                        </a:ext>
                      </a:extLst>
                    </pic:cNvPr>
                    <pic:cNvPicPr>
                      <a:picLocks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7200000" cy="2339340"/>
                    </a:xfrm>
                    <a:prstGeom prst="rect">
                      <a:avLst/>
                    </a:prstGeom>
                    <a:noFill/>
                    <a:ln w="0">
                      <a:noFill/>
                    </a:ln>
                  </pic:spPr>
                </pic:pic>
              </a:graphicData>
            </a:graphic>
          </wp:inline>
        </w:drawing>
      </w:r>
    </w:p>
    <w:p w14:paraId="72E146EF" w14:textId="77777777" w:rsidR="00261DDF" w:rsidRDefault="00261DDF" w:rsidP="00261DDF">
      <w:pPr>
        <w:rPr>
          <w:b/>
          <w:bCs/>
        </w:rPr>
      </w:pPr>
    </w:p>
    <w:p w14:paraId="039ED363" w14:textId="49C05748" w:rsidR="00261DDF" w:rsidRPr="00212574" w:rsidRDefault="00261DDF" w:rsidP="00261DDF">
      <w:pPr>
        <w:rPr>
          <w:b/>
          <w:bCs/>
        </w:rPr>
      </w:pPr>
      <w:r>
        <w:rPr>
          <w:b/>
          <w:bCs/>
        </w:rPr>
        <w:lastRenderedPageBreak/>
        <w:t>Mackerel</w:t>
      </w:r>
    </w:p>
    <w:p w14:paraId="4DA665DE" w14:textId="77777777" w:rsidR="00261DDF" w:rsidRDefault="00261DDF"/>
    <w:p w14:paraId="00AFB748" w14:textId="78FE909E" w:rsidR="005B011C" w:rsidRDefault="005B011C">
      <w:r>
        <w:rPr>
          <w:noProof/>
        </w:rPr>
        <w:drawing>
          <wp:inline distT="0" distB="0" distL="0" distR="0" wp14:anchorId="58FEE3C0" wp14:editId="09841351">
            <wp:extent cx="7200000" cy="2340000"/>
            <wp:effectExtent l="0" t="0" r="1270" b="3175"/>
            <wp:docPr id="8" name="SampleChroTIC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3000000}"/>
                </a:ext>
              </a:extLst>
            </wp:docPr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ampleChroTIC">
                      <a:extLst>
                        <a:ext uri="{FF2B5EF4-FFF2-40B4-BE49-F238E27FC236}">
                          <a16:creationId xmlns:a16="http://schemas.microsoft.com/office/drawing/2014/main" id="{00000000-0008-0000-0000-000003000000}"/>
                        </a:ext>
                      </a:extLst>
                    </pic:cNvPr>
                    <pic:cNvPicPr>
                      <a:picLocks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7200000" cy="2340000"/>
                    </a:xfrm>
                    <a:prstGeom prst="rect">
                      <a:avLst/>
                    </a:prstGeom>
                    <a:noFill/>
                    <a:ln w="0">
                      <a:noFill/>
                    </a:ln>
                  </pic:spPr>
                </pic:pic>
              </a:graphicData>
            </a:graphic>
          </wp:inline>
        </w:drawing>
      </w:r>
    </w:p>
    <w:p w14:paraId="441B4E97" w14:textId="118D261A" w:rsidR="00E26C27" w:rsidRDefault="00E26C27"/>
    <w:p w14:paraId="6EFB741B" w14:textId="3FA226A5" w:rsidR="0070263A" w:rsidRDefault="0070263A"/>
    <w:p w14:paraId="4AB16514" w14:textId="127F81A4" w:rsidR="0070263A" w:rsidRDefault="0070263A"/>
    <w:p w14:paraId="409D2E18" w14:textId="68FE2D6D" w:rsidR="0070263A" w:rsidRDefault="0070263A"/>
    <w:p w14:paraId="7A219F36" w14:textId="76E5DB0B" w:rsidR="0070263A" w:rsidRDefault="0070263A"/>
    <w:p w14:paraId="6B111BB8" w14:textId="0A616340" w:rsidR="0070263A" w:rsidRDefault="0070263A"/>
    <w:p w14:paraId="55293609" w14:textId="290AE26B" w:rsidR="0070263A" w:rsidRDefault="0070263A"/>
    <w:p w14:paraId="219CF2F9" w14:textId="1D21F49B" w:rsidR="0070263A" w:rsidRDefault="0070263A"/>
    <w:p w14:paraId="3AB18FFD" w14:textId="77777777" w:rsidR="0070263A" w:rsidRDefault="0070263A"/>
    <w:p w14:paraId="101303FE" w14:textId="448CE9E2" w:rsidR="00E26C27" w:rsidRDefault="00E26C27"/>
    <w:p w14:paraId="6CF56F4C" w14:textId="75FD4D58" w:rsidR="00E26C27" w:rsidRDefault="00E26C27">
      <w:r w:rsidRPr="00E26C27">
        <w:rPr>
          <w:rFonts w:ascii="Times New Roman" w:eastAsia="Times New Roman" w:hAnsi="Times New Roman" w:cs="Times New Roman"/>
          <w:b/>
          <w:bCs/>
          <w:color w:val="C00000"/>
          <w:sz w:val="26"/>
          <w:szCs w:val="26"/>
        </w:rPr>
        <w:lastRenderedPageBreak/>
        <w:t>S</w:t>
      </w:r>
      <w:r w:rsidR="0070263A">
        <w:rPr>
          <w:rFonts w:ascii="Times New Roman" w:eastAsia="Times New Roman" w:hAnsi="Times New Roman" w:cs="Times New Roman"/>
          <w:b/>
          <w:bCs/>
          <w:color w:val="C00000"/>
          <w:sz w:val="26"/>
          <w:szCs w:val="26"/>
        </w:rPr>
        <w:t>3.</w:t>
      </w:r>
      <w:r w:rsidRPr="00E26C27">
        <w:rPr>
          <w:rFonts w:ascii="Times New Roman" w:eastAsia="Times New Roman" w:hAnsi="Times New Roman" w:cs="Times New Roman"/>
          <w:b/>
          <w:bCs/>
          <w:color w:val="C00000"/>
          <w:sz w:val="26"/>
          <w:szCs w:val="26"/>
        </w:rPr>
        <w:t xml:space="preserve"> </w:t>
      </w:r>
      <w:r w:rsidRPr="00E26C27">
        <w:rPr>
          <w:rFonts w:ascii="Times New Roman" w:eastAsia="Times New Roman" w:hAnsi="Times New Roman" w:cs="Times New Roman"/>
          <w:b/>
          <w:bCs/>
          <w:color w:val="C00000"/>
          <w:sz w:val="26"/>
          <w:szCs w:val="26"/>
        </w:rPr>
        <w:t>Data for determination of r% and repeatability</w:t>
      </w:r>
      <w:r w:rsidRPr="00E26C27">
        <w:rPr>
          <w:rFonts w:ascii="Times New Roman" w:eastAsia="Times New Roman" w:hAnsi="Times New Roman" w:cs="Times New Roman"/>
          <w:b/>
          <w:bCs/>
          <w:color w:val="C00000"/>
          <w:sz w:val="26"/>
          <w:szCs w:val="26"/>
        </w:rPr>
        <w:t xml:space="preserve"> </w:t>
      </w:r>
      <w:proofErr w:type="gramStart"/>
      <w:r w:rsidRPr="00E26C27">
        <w:rPr>
          <w:rFonts w:ascii="Times New Roman" w:eastAsia="Times New Roman" w:hAnsi="Times New Roman" w:cs="Times New Roman"/>
          <w:b/>
          <w:bCs/>
          <w:color w:val="C00000"/>
          <w:sz w:val="26"/>
          <w:szCs w:val="26"/>
        </w:rPr>
        <w:t xml:space="preserve">( </w:t>
      </w:r>
      <w:r w:rsidRPr="00E26C27">
        <w:rPr>
          <w:rFonts w:ascii="Times New Roman" w:eastAsia="Times New Roman" w:hAnsi="Times New Roman" w:cs="Times New Roman"/>
          <w:b/>
          <w:bCs/>
          <w:color w:val="C00000"/>
          <w:sz w:val="26"/>
          <w:szCs w:val="26"/>
        </w:rPr>
        <w:t>fish</w:t>
      </w:r>
      <w:proofErr w:type="gramEnd"/>
      <w:r w:rsidRPr="00E26C27">
        <w:rPr>
          <w:rFonts w:ascii="Times New Roman" w:eastAsia="Times New Roman" w:hAnsi="Times New Roman" w:cs="Times New Roman"/>
          <w:b/>
          <w:bCs/>
          <w:color w:val="C00000"/>
          <w:sz w:val="26"/>
          <w:szCs w:val="26"/>
        </w:rPr>
        <w:t xml:space="preserve"> sauce)</w:t>
      </w:r>
    </w:p>
    <w:tbl>
      <w:tblPr>
        <w:tblW w:w="13320" w:type="dxa"/>
        <w:tblLook w:val="04A0" w:firstRow="1" w:lastRow="0" w:firstColumn="1" w:lastColumn="0" w:noHBand="0" w:noVBand="1"/>
      </w:tblPr>
      <w:tblGrid>
        <w:gridCol w:w="1276"/>
        <w:gridCol w:w="1701"/>
        <w:gridCol w:w="1078"/>
        <w:gridCol w:w="1086"/>
        <w:gridCol w:w="1275"/>
        <w:gridCol w:w="1276"/>
        <w:gridCol w:w="881"/>
        <w:gridCol w:w="1134"/>
        <w:gridCol w:w="709"/>
        <w:gridCol w:w="762"/>
        <w:gridCol w:w="744"/>
        <w:gridCol w:w="583"/>
        <w:gridCol w:w="815"/>
      </w:tblGrid>
      <w:tr w:rsidR="006E3DA8" w:rsidRPr="006E3DA8" w14:paraId="3F5EC5D0" w14:textId="77777777" w:rsidTr="00E26C27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17828" w14:textId="77777777" w:rsidR="006E3DA8" w:rsidRPr="006E3DA8" w:rsidRDefault="006E3DA8" w:rsidP="006E3D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E3DA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ab Name: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B71CB" w14:textId="77777777" w:rsidR="006E3DA8" w:rsidRPr="006E3DA8" w:rsidRDefault="006E3DA8" w:rsidP="006E3D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DA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IGONSTC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95BB9" w14:textId="77777777" w:rsidR="006E3DA8" w:rsidRPr="006E3DA8" w:rsidRDefault="006E3DA8" w:rsidP="006E3D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0C664" w14:textId="77777777" w:rsidR="006E3DA8" w:rsidRPr="006E3DA8" w:rsidRDefault="006E3DA8" w:rsidP="006E3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7994F" w14:textId="77777777" w:rsidR="006E3DA8" w:rsidRPr="006E3DA8" w:rsidRDefault="006E3DA8" w:rsidP="006E3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14144" w14:textId="77777777" w:rsidR="006E3DA8" w:rsidRPr="006E3DA8" w:rsidRDefault="006E3DA8" w:rsidP="006E3D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DA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STAMINE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1B82D" w14:textId="77777777" w:rsidR="006E3DA8" w:rsidRPr="006E3DA8" w:rsidRDefault="006E3DA8" w:rsidP="006E3D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37476" w14:textId="77777777" w:rsidR="006E3DA8" w:rsidRPr="006E3DA8" w:rsidRDefault="006E3DA8" w:rsidP="006E3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78BBC" w14:textId="77777777" w:rsidR="006E3DA8" w:rsidRPr="006E3DA8" w:rsidRDefault="006E3DA8" w:rsidP="006E3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8A654" w14:textId="77777777" w:rsidR="006E3DA8" w:rsidRPr="006E3DA8" w:rsidRDefault="006E3DA8" w:rsidP="006E3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1C819" w14:textId="77777777" w:rsidR="006E3DA8" w:rsidRPr="006E3DA8" w:rsidRDefault="006E3DA8" w:rsidP="006E3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629EA" w14:textId="77777777" w:rsidR="006E3DA8" w:rsidRPr="006E3DA8" w:rsidRDefault="006E3DA8" w:rsidP="006E3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2F71C" w14:textId="77777777" w:rsidR="006E3DA8" w:rsidRPr="006E3DA8" w:rsidRDefault="006E3DA8" w:rsidP="006E3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3DA8" w:rsidRPr="006E3DA8" w14:paraId="538DB9A9" w14:textId="77777777" w:rsidTr="00E26C27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791D5" w14:textId="77777777" w:rsidR="006E3DA8" w:rsidRPr="006E3DA8" w:rsidRDefault="006E3DA8" w:rsidP="006E3D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E3DA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nstrument: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266FB" w14:textId="77777777" w:rsidR="006E3DA8" w:rsidRPr="006E3DA8" w:rsidRDefault="006E3DA8" w:rsidP="006E3D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DA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ermo Scientific Instrumen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5736B" w14:textId="77777777" w:rsidR="006E3DA8" w:rsidRPr="006E3DA8" w:rsidRDefault="006E3DA8" w:rsidP="006E3D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9873E" w14:textId="77777777" w:rsidR="006E3DA8" w:rsidRPr="006E3DA8" w:rsidRDefault="006E3DA8" w:rsidP="006E3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63848" w14:textId="77777777" w:rsidR="006E3DA8" w:rsidRPr="006E3DA8" w:rsidRDefault="006E3DA8" w:rsidP="006E3D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E3DA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ali File: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9E510" w14:textId="77777777" w:rsidR="006E3DA8" w:rsidRPr="006E3DA8" w:rsidRDefault="006E3DA8" w:rsidP="006E3D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DA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calx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59EE3" w14:textId="77777777" w:rsidR="006E3DA8" w:rsidRPr="006E3DA8" w:rsidRDefault="006E3DA8" w:rsidP="006E3D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D188C" w14:textId="77777777" w:rsidR="006E3DA8" w:rsidRPr="006E3DA8" w:rsidRDefault="006E3DA8" w:rsidP="006E3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38189" w14:textId="77777777" w:rsidR="006E3DA8" w:rsidRPr="006E3DA8" w:rsidRDefault="006E3DA8" w:rsidP="006E3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D33F8" w14:textId="77777777" w:rsidR="006E3DA8" w:rsidRPr="006E3DA8" w:rsidRDefault="006E3DA8" w:rsidP="006E3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F8AB6" w14:textId="77777777" w:rsidR="006E3DA8" w:rsidRPr="006E3DA8" w:rsidRDefault="006E3DA8" w:rsidP="006E3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924E3" w14:textId="77777777" w:rsidR="006E3DA8" w:rsidRPr="006E3DA8" w:rsidRDefault="006E3DA8" w:rsidP="006E3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8D7DB" w14:textId="77777777" w:rsidR="006E3DA8" w:rsidRPr="006E3DA8" w:rsidRDefault="006E3DA8" w:rsidP="006E3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3DA8" w:rsidRPr="006E3DA8" w14:paraId="3558E3A5" w14:textId="77777777" w:rsidTr="00E26C27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85EB5" w14:textId="77777777" w:rsidR="006E3DA8" w:rsidRPr="006E3DA8" w:rsidRDefault="006E3DA8" w:rsidP="006E3D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E3DA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User: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64F8C" w14:textId="77777777" w:rsidR="006E3DA8" w:rsidRPr="006E3DA8" w:rsidRDefault="006E3DA8" w:rsidP="006E3D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DA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SQ_Endura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68932" w14:textId="77777777" w:rsidR="006E3DA8" w:rsidRPr="006E3DA8" w:rsidRDefault="006E3DA8" w:rsidP="006E3D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A2D1E" w14:textId="77777777" w:rsidR="006E3DA8" w:rsidRPr="006E3DA8" w:rsidRDefault="006E3DA8" w:rsidP="006E3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1853A" w14:textId="77777777" w:rsidR="006E3DA8" w:rsidRPr="006E3DA8" w:rsidRDefault="006E3DA8" w:rsidP="006E3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0FE27" w14:textId="77777777" w:rsidR="006E3DA8" w:rsidRPr="006E3DA8" w:rsidRDefault="006E3DA8" w:rsidP="006E3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2F037" w14:textId="77777777" w:rsidR="006E3DA8" w:rsidRPr="006E3DA8" w:rsidRDefault="006E3DA8" w:rsidP="006E3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643DA" w14:textId="77777777" w:rsidR="006E3DA8" w:rsidRPr="006E3DA8" w:rsidRDefault="006E3DA8" w:rsidP="006E3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5BBD0" w14:textId="77777777" w:rsidR="006E3DA8" w:rsidRPr="006E3DA8" w:rsidRDefault="006E3DA8" w:rsidP="006E3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30E8E" w14:textId="77777777" w:rsidR="006E3DA8" w:rsidRPr="006E3DA8" w:rsidRDefault="006E3DA8" w:rsidP="006E3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217F5" w14:textId="77777777" w:rsidR="006E3DA8" w:rsidRPr="006E3DA8" w:rsidRDefault="006E3DA8" w:rsidP="006E3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DD895" w14:textId="77777777" w:rsidR="006E3DA8" w:rsidRPr="006E3DA8" w:rsidRDefault="006E3DA8" w:rsidP="006E3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AD060" w14:textId="77777777" w:rsidR="006E3DA8" w:rsidRPr="006E3DA8" w:rsidRDefault="006E3DA8" w:rsidP="006E3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3DA8" w:rsidRPr="006E3DA8" w14:paraId="033BC2B1" w14:textId="77777777" w:rsidTr="00E26C27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1F294" w14:textId="77777777" w:rsidR="006E3DA8" w:rsidRPr="006E3DA8" w:rsidRDefault="006E3DA8" w:rsidP="006E3D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E3DA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atch: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3F619" w14:textId="77777777" w:rsidR="006E3DA8" w:rsidRPr="006E3DA8" w:rsidRDefault="006E3DA8" w:rsidP="006E3D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DA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5113A" w14:textId="77777777" w:rsidR="006E3DA8" w:rsidRPr="006E3DA8" w:rsidRDefault="006E3DA8" w:rsidP="006E3D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28003" w14:textId="77777777" w:rsidR="006E3DA8" w:rsidRPr="006E3DA8" w:rsidRDefault="006E3DA8" w:rsidP="006E3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5D7CC" w14:textId="77777777" w:rsidR="006E3DA8" w:rsidRPr="006E3DA8" w:rsidRDefault="006E3DA8" w:rsidP="006E3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470EB" w14:textId="77777777" w:rsidR="006E3DA8" w:rsidRPr="006E3DA8" w:rsidRDefault="006E3DA8" w:rsidP="006E3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CCFFA" w14:textId="77777777" w:rsidR="006E3DA8" w:rsidRPr="006E3DA8" w:rsidRDefault="006E3DA8" w:rsidP="006E3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34CD0" w14:textId="77777777" w:rsidR="006E3DA8" w:rsidRPr="006E3DA8" w:rsidRDefault="006E3DA8" w:rsidP="006E3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69ABB" w14:textId="77777777" w:rsidR="006E3DA8" w:rsidRPr="006E3DA8" w:rsidRDefault="006E3DA8" w:rsidP="006E3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AE99A" w14:textId="77777777" w:rsidR="006E3DA8" w:rsidRPr="006E3DA8" w:rsidRDefault="006E3DA8" w:rsidP="006E3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0817B" w14:textId="77777777" w:rsidR="006E3DA8" w:rsidRPr="006E3DA8" w:rsidRDefault="006E3DA8" w:rsidP="006E3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3F891" w14:textId="77777777" w:rsidR="006E3DA8" w:rsidRPr="006E3DA8" w:rsidRDefault="006E3DA8" w:rsidP="006E3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3A4F2" w14:textId="77777777" w:rsidR="006E3DA8" w:rsidRPr="006E3DA8" w:rsidRDefault="006E3DA8" w:rsidP="006E3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3DA8" w:rsidRPr="006E3DA8" w14:paraId="2C724D24" w14:textId="77777777" w:rsidTr="00E26C27">
        <w:trPr>
          <w:trHeight w:val="3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8AD8F" w14:textId="77777777" w:rsidR="006E3DA8" w:rsidRPr="006E3DA8" w:rsidRDefault="006E3DA8" w:rsidP="006E3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715B4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86134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5ADF4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F4DF9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F10B7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10C5C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3CAA9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299CC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3103B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2A192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D1483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8C174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4055E" w:rsidRPr="006E3DA8" w14:paraId="55810078" w14:textId="77777777" w:rsidTr="00E26C27">
        <w:trPr>
          <w:trHeight w:val="3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F4638" w14:textId="77777777" w:rsidR="0064055E" w:rsidRPr="006E3DA8" w:rsidRDefault="0064055E" w:rsidP="006E3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59EB2" w14:textId="77777777" w:rsidR="0064055E" w:rsidRPr="006E3DA8" w:rsidRDefault="0064055E" w:rsidP="006E3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5F007" w14:textId="77777777" w:rsidR="0064055E" w:rsidRPr="006E3DA8" w:rsidRDefault="0064055E" w:rsidP="006E3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5FC76" w14:textId="77777777" w:rsidR="0064055E" w:rsidRPr="006E3DA8" w:rsidRDefault="0064055E" w:rsidP="006E3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2EC04" w14:textId="77777777" w:rsidR="0064055E" w:rsidRPr="006E3DA8" w:rsidRDefault="0064055E" w:rsidP="006E3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55BA6" w14:textId="77777777" w:rsidR="0064055E" w:rsidRPr="006E3DA8" w:rsidRDefault="0064055E" w:rsidP="006E3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9D570" w14:textId="77777777" w:rsidR="0064055E" w:rsidRPr="006E3DA8" w:rsidRDefault="0064055E" w:rsidP="006E3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DCCE6" w14:textId="77777777" w:rsidR="0064055E" w:rsidRPr="006E3DA8" w:rsidRDefault="0064055E" w:rsidP="006E3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AA1FF" w14:textId="77777777" w:rsidR="0064055E" w:rsidRPr="006E3DA8" w:rsidRDefault="0064055E" w:rsidP="006E3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572A7" w14:textId="77777777" w:rsidR="0064055E" w:rsidRPr="006E3DA8" w:rsidRDefault="0064055E" w:rsidP="006E3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C414B" w14:textId="77777777" w:rsidR="0064055E" w:rsidRPr="006E3DA8" w:rsidRDefault="0064055E" w:rsidP="006E3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1AA45" w14:textId="77777777" w:rsidR="0064055E" w:rsidRPr="006E3DA8" w:rsidRDefault="0064055E" w:rsidP="006E3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DF29B" w14:textId="77777777" w:rsidR="0064055E" w:rsidRPr="006E3DA8" w:rsidRDefault="0064055E" w:rsidP="006E3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3DA8" w:rsidRPr="006E3DA8" w14:paraId="6C132EF5" w14:textId="77777777" w:rsidTr="00E26C27">
        <w:trPr>
          <w:trHeight w:val="600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63B4A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1F497D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b/>
                <w:bCs/>
                <w:color w:val="1F497D"/>
                <w:sz w:val="20"/>
                <w:szCs w:val="20"/>
              </w:rPr>
              <w:t>Compound Name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D5E39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1F497D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b/>
                <w:bCs/>
                <w:color w:val="1F497D"/>
                <w:sz w:val="20"/>
                <w:szCs w:val="20"/>
              </w:rPr>
              <w:t>File Name</w:t>
            </w:r>
          </w:p>
        </w:tc>
        <w:tc>
          <w:tcPr>
            <w:tcW w:w="10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49078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1F497D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b/>
                <w:bCs/>
                <w:color w:val="1F497D"/>
                <w:sz w:val="20"/>
                <w:szCs w:val="20"/>
              </w:rPr>
              <w:t xml:space="preserve">Sample </w:t>
            </w:r>
            <w:proofErr w:type="gramStart"/>
            <w:r w:rsidRPr="006E3DA8">
              <w:rPr>
                <w:rFonts w:ascii="Calibri" w:eastAsia="Times New Roman" w:hAnsi="Calibri" w:cs="Calibri"/>
                <w:b/>
                <w:bCs/>
                <w:color w:val="1F497D"/>
                <w:sz w:val="20"/>
                <w:szCs w:val="20"/>
              </w:rPr>
              <w:t>spike,ppm</w:t>
            </w:r>
            <w:proofErr w:type="gramEnd"/>
          </w:p>
        </w:tc>
        <w:tc>
          <w:tcPr>
            <w:tcW w:w="10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70450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1F497D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b/>
                <w:bCs/>
                <w:color w:val="1F497D"/>
                <w:sz w:val="20"/>
                <w:szCs w:val="20"/>
              </w:rPr>
              <w:t>Calculated</w:t>
            </w:r>
            <w:r w:rsidRPr="006E3DA8">
              <w:rPr>
                <w:rFonts w:ascii="Calibri" w:eastAsia="Times New Roman" w:hAnsi="Calibri" w:cs="Calibri"/>
                <w:b/>
                <w:bCs/>
                <w:color w:val="1F497D"/>
                <w:sz w:val="20"/>
                <w:szCs w:val="20"/>
              </w:rPr>
              <w:br/>
              <w:t xml:space="preserve"> Amt.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D5E2A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1F497D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b/>
                <w:bCs/>
                <w:color w:val="1F497D"/>
                <w:sz w:val="20"/>
                <w:szCs w:val="20"/>
              </w:rPr>
              <w:t xml:space="preserve">Sample </w:t>
            </w:r>
            <w:r w:rsidRPr="006E3DA8">
              <w:rPr>
                <w:rFonts w:ascii="Calibri" w:eastAsia="Times New Roman" w:hAnsi="Calibri" w:cs="Calibri"/>
                <w:b/>
                <w:bCs/>
                <w:color w:val="1F497D"/>
                <w:sz w:val="20"/>
                <w:szCs w:val="20"/>
              </w:rPr>
              <w:br/>
              <w:t>wt.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2105B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1F497D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b/>
                <w:bCs/>
                <w:color w:val="1F497D"/>
                <w:sz w:val="20"/>
                <w:szCs w:val="20"/>
              </w:rPr>
              <w:t xml:space="preserve">Sample </w:t>
            </w:r>
            <w:r w:rsidRPr="006E3DA8">
              <w:rPr>
                <w:rFonts w:ascii="Calibri" w:eastAsia="Times New Roman" w:hAnsi="Calibri" w:cs="Calibri"/>
                <w:b/>
                <w:bCs/>
                <w:color w:val="1F497D"/>
                <w:sz w:val="20"/>
                <w:szCs w:val="20"/>
              </w:rPr>
              <w:br/>
              <w:t>Vol.</w:t>
            </w:r>
          </w:p>
        </w:tc>
        <w:tc>
          <w:tcPr>
            <w:tcW w:w="8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A3526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1F497D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b/>
                <w:bCs/>
                <w:color w:val="1F497D"/>
                <w:sz w:val="20"/>
                <w:szCs w:val="20"/>
              </w:rPr>
              <w:t>Dilution</w:t>
            </w:r>
            <w:r w:rsidRPr="006E3DA8">
              <w:rPr>
                <w:rFonts w:ascii="Calibri" w:eastAsia="Times New Roman" w:hAnsi="Calibri" w:cs="Calibri"/>
                <w:b/>
                <w:bCs/>
                <w:color w:val="1F497D"/>
                <w:sz w:val="20"/>
                <w:szCs w:val="20"/>
              </w:rPr>
              <w:br/>
              <w:t>Factor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5C53A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1F497D"/>
              </w:rPr>
            </w:pPr>
            <w:r w:rsidRPr="006E3DA8">
              <w:rPr>
                <w:rFonts w:ascii="Calibri" w:eastAsia="Times New Roman" w:hAnsi="Calibri" w:cs="Calibri"/>
                <w:b/>
                <w:bCs/>
                <w:color w:val="1F497D"/>
              </w:rPr>
              <w:t xml:space="preserve">Sample </w:t>
            </w:r>
            <w:r w:rsidRPr="006E3DA8">
              <w:rPr>
                <w:rFonts w:ascii="Calibri" w:eastAsia="Times New Roman" w:hAnsi="Calibri" w:cs="Calibri"/>
                <w:b/>
                <w:bCs/>
                <w:color w:val="1F497D"/>
              </w:rPr>
              <w:br/>
              <w:t>Amt.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C146B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1F497D"/>
              </w:rPr>
            </w:pPr>
            <w:r w:rsidRPr="006E3DA8">
              <w:rPr>
                <w:rFonts w:ascii="Calibri" w:eastAsia="Times New Roman" w:hAnsi="Calibri" w:cs="Calibri"/>
                <w:b/>
                <w:bCs/>
                <w:color w:val="1F497D"/>
              </w:rPr>
              <w:t>Units</w:t>
            </w:r>
          </w:p>
        </w:tc>
        <w:tc>
          <w:tcPr>
            <w:tcW w:w="7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8183F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1F497D"/>
              </w:rPr>
            </w:pPr>
            <w:r w:rsidRPr="006E3DA8">
              <w:rPr>
                <w:rFonts w:ascii="Calibri" w:eastAsia="Times New Roman" w:hAnsi="Calibri" w:cs="Calibri"/>
                <w:b/>
                <w:bCs/>
                <w:color w:val="1F497D"/>
              </w:rPr>
              <w:t>%Rec.</w:t>
            </w:r>
          </w:p>
        </w:tc>
        <w:tc>
          <w:tcPr>
            <w:tcW w:w="74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7571EC0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1F497D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b/>
                <w:bCs/>
                <w:color w:val="1F497D"/>
                <w:sz w:val="20"/>
                <w:szCs w:val="20"/>
              </w:rPr>
              <w:t xml:space="preserve">Final </w:t>
            </w:r>
            <w:r w:rsidRPr="006E3DA8">
              <w:rPr>
                <w:rFonts w:ascii="Calibri" w:eastAsia="Times New Roman" w:hAnsi="Calibri" w:cs="Calibri"/>
                <w:b/>
                <w:bCs/>
                <w:color w:val="1F497D"/>
                <w:sz w:val="20"/>
                <w:szCs w:val="20"/>
              </w:rPr>
              <w:br/>
              <w:t>report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37AF2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D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095E4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%RSD</w:t>
            </w:r>
          </w:p>
        </w:tc>
      </w:tr>
      <w:tr w:rsidR="006E3DA8" w:rsidRPr="006E3DA8" w14:paraId="10B53A80" w14:textId="77777777" w:rsidTr="00E26C27">
        <w:trPr>
          <w:trHeight w:val="33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D52C2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istamin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CA9BB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 -Fish sauce-1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828D4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301D7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7.64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A711F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267D6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651B6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98C36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4A5F8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pm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FF755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0425B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6</w:t>
            </w:r>
          </w:p>
        </w:tc>
        <w:tc>
          <w:tcPr>
            <w:tcW w:w="5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E8C07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EC2D6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6</w:t>
            </w:r>
          </w:p>
        </w:tc>
      </w:tr>
      <w:tr w:rsidR="006E3DA8" w:rsidRPr="006E3DA8" w14:paraId="11C04C4C" w14:textId="77777777" w:rsidTr="00E26C27">
        <w:trPr>
          <w:trHeight w:val="33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2012B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istami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378BB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 -Fish sauce 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B7AEC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7732B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4.90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A24BE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06AFC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516D8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A3962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82112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pm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9796B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D3DB74" w14:textId="77777777" w:rsidR="006E3DA8" w:rsidRPr="006E3DA8" w:rsidRDefault="006E3DA8" w:rsidP="006E3D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96EC53" w14:textId="77777777" w:rsidR="006E3DA8" w:rsidRPr="006E3DA8" w:rsidRDefault="006E3DA8" w:rsidP="006E3D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F4F74E" w14:textId="77777777" w:rsidR="006E3DA8" w:rsidRPr="006E3DA8" w:rsidRDefault="006E3DA8" w:rsidP="006E3D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6E3DA8" w:rsidRPr="006E3DA8" w14:paraId="1E725319" w14:textId="77777777" w:rsidTr="00E26C27">
        <w:trPr>
          <w:trHeight w:val="33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BB4BC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istami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161D2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 -Fish sauce 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280BE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1CF7D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7.90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1DFC7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2A851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FE8CB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28484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2B4D0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pm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F68E0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9746FF" w14:textId="77777777" w:rsidR="006E3DA8" w:rsidRPr="006E3DA8" w:rsidRDefault="006E3DA8" w:rsidP="006E3D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8B7496" w14:textId="77777777" w:rsidR="006E3DA8" w:rsidRPr="006E3DA8" w:rsidRDefault="006E3DA8" w:rsidP="006E3D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047111" w14:textId="77777777" w:rsidR="006E3DA8" w:rsidRPr="006E3DA8" w:rsidRDefault="006E3DA8" w:rsidP="006E3D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6E3DA8" w:rsidRPr="006E3DA8" w14:paraId="7BFE9887" w14:textId="77777777" w:rsidTr="00E26C27">
        <w:trPr>
          <w:trHeight w:val="33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AA938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istami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A9998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R -Fish sauce 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3244C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46DC5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2.05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40990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FC1D6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C177D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E1411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49B1A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pm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F26DC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72ADD9" w14:textId="77777777" w:rsidR="006E3DA8" w:rsidRPr="006E3DA8" w:rsidRDefault="006E3DA8" w:rsidP="006E3D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843532" w14:textId="77777777" w:rsidR="006E3DA8" w:rsidRPr="006E3DA8" w:rsidRDefault="006E3DA8" w:rsidP="006E3D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F9B76C" w14:textId="77777777" w:rsidR="006E3DA8" w:rsidRPr="006E3DA8" w:rsidRDefault="006E3DA8" w:rsidP="006E3D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6E3DA8" w:rsidRPr="006E3DA8" w14:paraId="339703EC" w14:textId="77777777" w:rsidTr="00E26C27">
        <w:trPr>
          <w:trHeight w:val="33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E5B44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istami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03305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 -Fish sauce 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20F45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0BCB6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7.54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44225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A6FD8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1623E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2EE3E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A94F8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pm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1BCC6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13A0C3" w14:textId="77777777" w:rsidR="006E3DA8" w:rsidRPr="006E3DA8" w:rsidRDefault="006E3DA8" w:rsidP="006E3D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0B58D1" w14:textId="77777777" w:rsidR="006E3DA8" w:rsidRPr="006E3DA8" w:rsidRDefault="006E3DA8" w:rsidP="006E3D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5B3898" w14:textId="77777777" w:rsidR="006E3DA8" w:rsidRPr="006E3DA8" w:rsidRDefault="006E3DA8" w:rsidP="006E3D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6E3DA8" w:rsidRPr="006E3DA8" w14:paraId="3F2398E6" w14:textId="77777777" w:rsidTr="00E26C27">
        <w:trPr>
          <w:trHeight w:val="33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E535E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istami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126CC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 -Fish sauce 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A3E4C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4A973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8.07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57154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9611B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F2E7D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7379D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D89CF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pm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C82C6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719EB9" w14:textId="77777777" w:rsidR="006E3DA8" w:rsidRPr="006E3DA8" w:rsidRDefault="006E3DA8" w:rsidP="006E3D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E31346" w14:textId="77777777" w:rsidR="006E3DA8" w:rsidRPr="006E3DA8" w:rsidRDefault="006E3DA8" w:rsidP="006E3D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6725D7" w14:textId="77777777" w:rsidR="006E3DA8" w:rsidRPr="006E3DA8" w:rsidRDefault="006E3DA8" w:rsidP="006E3D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6E3DA8" w:rsidRPr="006E3DA8" w14:paraId="448080E0" w14:textId="77777777" w:rsidTr="00E26C27">
        <w:trPr>
          <w:trHeight w:val="33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D89B1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istami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838D9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 -Fish sauce 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9A5BC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81363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4.52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C7AA2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95F22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383BB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15175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EDC01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pm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AFECA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4D387D" w14:textId="77777777" w:rsidR="006E3DA8" w:rsidRPr="006E3DA8" w:rsidRDefault="006E3DA8" w:rsidP="006E3D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7CFA96" w14:textId="77777777" w:rsidR="006E3DA8" w:rsidRPr="006E3DA8" w:rsidRDefault="006E3DA8" w:rsidP="006E3D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A6365E" w14:textId="77777777" w:rsidR="006E3DA8" w:rsidRPr="006E3DA8" w:rsidRDefault="006E3DA8" w:rsidP="006E3D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6E3DA8" w:rsidRPr="006E3DA8" w14:paraId="3D6C5796" w14:textId="77777777" w:rsidTr="00E26C27">
        <w:trPr>
          <w:trHeight w:val="33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CEB38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istami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86EA8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IKE-1-IFS18-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9D60F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5CBAD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99.25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37799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01AED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5B0C4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B31A8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9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CEDCC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pm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B76EF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9.0</w:t>
            </w:r>
          </w:p>
        </w:tc>
        <w:tc>
          <w:tcPr>
            <w:tcW w:w="74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EA823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97.6</w:t>
            </w:r>
          </w:p>
        </w:tc>
        <w:tc>
          <w:tcPr>
            <w:tcW w:w="5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4FD1E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F166E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8</w:t>
            </w:r>
          </w:p>
        </w:tc>
      </w:tr>
      <w:tr w:rsidR="006E3DA8" w:rsidRPr="006E3DA8" w14:paraId="2EA10831" w14:textId="77777777" w:rsidTr="00E26C27">
        <w:trPr>
          <w:trHeight w:val="33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8DA95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istami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62560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IKE-1-IFS18-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4A3E7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0967C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81.88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9C40E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2F89E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8BF31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BB1B6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8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D7712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pm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DD337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.8</w:t>
            </w:r>
          </w:p>
        </w:tc>
        <w:tc>
          <w:tcPr>
            <w:tcW w:w="7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9CD17B" w14:textId="77777777" w:rsidR="006E3DA8" w:rsidRPr="006E3DA8" w:rsidRDefault="006E3DA8" w:rsidP="006E3D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1D0FC2" w14:textId="77777777" w:rsidR="006E3DA8" w:rsidRPr="006E3DA8" w:rsidRDefault="006E3DA8" w:rsidP="006E3D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F26888" w14:textId="77777777" w:rsidR="006E3DA8" w:rsidRPr="006E3DA8" w:rsidRDefault="006E3DA8" w:rsidP="006E3D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6E3DA8" w:rsidRPr="006E3DA8" w14:paraId="69AA9E21" w14:textId="77777777" w:rsidTr="00E26C27">
        <w:trPr>
          <w:trHeight w:val="33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41105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istami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DE91F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IKE-1--IFS18-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5314B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0B45C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15.17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3E40C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063CC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14EDD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B789B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ECA1E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pm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CCBD3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6.4</w:t>
            </w:r>
          </w:p>
        </w:tc>
        <w:tc>
          <w:tcPr>
            <w:tcW w:w="7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A418D8" w14:textId="77777777" w:rsidR="006E3DA8" w:rsidRPr="006E3DA8" w:rsidRDefault="006E3DA8" w:rsidP="006E3D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5A0356" w14:textId="77777777" w:rsidR="006E3DA8" w:rsidRPr="006E3DA8" w:rsidRDefault="006E3DA8" w:rsidP="006E3D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3EF785" w14:textId="77777777" w:rsidR="006E3DA8" w:rsidRPr="006E3DA8" w:rsidRDefault="006E3DA8" w:rsidP="006E3D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6E3DA8" w:rsidRPr="006E3DA8" w14:paraId="42D13021" w14:textId="77777777" w:rsidTr="00E26C27">
        <w:trPr>
          <w:trHeight w:val="33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138B8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istami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9D7CA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IKE-1--IFS18-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83E45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9A766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91.95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7AEBA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6D1A9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63429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BD4B9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9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C9026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pm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304EE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5.5</w:t>
            </w:r>
          </w:p>
        </w:tc>
        <w:tc>
          <w:tcPr>
            <w:tcW w:w="7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40F382" w14:textId="77777777" w:rsidR="006E3DA8" w:rsidRPr="006E3DA8" w:rsidRDefault="006E3DA8" w:rsidP="006E3D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CA7BEC" w14:textId="77777777" w:rsidR="006E3DA8" w:rsidRPr="006E3DA8" w:rsidRDefault="006E3DA8" w:rsidP="006E3D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00E154" w14:textId="77777777" w:rsidR="006E3DA8" w:rsidRPr="006E3DA8" w:rsidRDefault="006E3DA8" w:rsidP="006E3D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6E3DA8" w:rsidRPr="006E3DA8" w14:paraId="543368EB" w14:textId="77777777" w:rsidTr="00E26C27">
        <w:trPr>
          <w:trHeight w:val="33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028F1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istami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FA647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IKE-1--IFS18-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ACE08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ED363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5.72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04593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9CC42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DA7C4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9CEFD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69002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pm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F7D3D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2.0</w:t>
            </w:r>
          </w:p>
        </w:tc>
        <w:tc>
          <w:tcPr>
            <w:tcW w:w="7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443ED7" w14:textId="77777777" w:rsidR="006E3DA8" w:rsidRPr="006E3DA8" w:rsidRDefault="006E3DA8" w:rsidP="006E3D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2B81FD" w14:textId="77777777" w:rsidR="006E3DA8" w:rsidRPr="006E3DA8" w:rsidRDefault="006E3DA8" w:rsidP="006E3D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26B67B" w14:textId="77777777" w:rsidR="006E3DA8" w:rsidRPr="006E3DA8" w:rsidRDefault="006E3DA8" w:rsidP="006E3D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6E3DA8" w:rsidRPr="006E3DA8" w14:paraId="4BB8FF6D" w14:textId="77777777" w:rsidTr="00E26C27">
        <w:trPr>
          <w:trHeight w:val="33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CF036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istami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83696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IKE-1--IFS18-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2F2B4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5D7E8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94.88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8A411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AF047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08DF0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2083B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9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28351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pm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4A9FF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6.9</w:t>
            </w:r>
          </w:p>
        </w:tc>
        <w:tc>
          <w:tcPr>
            <w:tcW w:w="7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FA60F3" w14:textId="77777777" w:rsidR="006E3DA8" w:rsidRPr="006E3DA8" w:rsidRDefault="006E3DA8" w:rsidP="006E3D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65FE6D" w14:textId="77777777" w:rsidR="006E3DA8" w:rsidRPr="006E3DA8" w:rsidRDefault="006E3DA8" w:rsidP="006E3D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DE859F" w14:textId="77777777" w:rsidR="006E3DA8" w:rsidRPr="006E3DA8" w:rsidRDefault="006E3DA8" w:rsidP="006E3D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6E3DA8" w:rsidRPr="006E3DA8" w14:paraId="71D41AAB" w14:textId="77777777" w:rsidTr="00E26C27">
        <w:trPr>
          <w:trHeight w:val="33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BCA33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istami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8B297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IKE-1-N-IFS18-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7F6D8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5617C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94.34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9A18C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746FC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B0431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CB30D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9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DDF1A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pm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4B911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6.7</w:t>
            </w:r>
          </w:p>
        </w:tc>
        <w:tc>
          <w:tcPr>
            <w:tcW w:w="7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CCAC18" w14:textId="77777777" w:rsidR="006E3DA8" w:rsidRPr="006E3DA8" w:rsidRDefault="006E3DA8" w:rsidP="006E3D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F31CB6" w14:textId="77777777" w:rsidR="006E3DA8" w:rsidRPr="006E3DA8" w:rsidRDefault="006E3DA8" w:rsidP="006E3D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A16608" w14:textId="77777777" w:rsidR="006E3DA8" w:rsidRPr="006E3DA8" w:rsidRDefault="006E3DA8" w:rsidP="006E3D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6E3DA8" w:rsidRPr="006E3DA8" w14:paraId="3577062F" w14:textId="77777777" w:rsidTr="00E26C27">
        <w:trPr>
          <w:trHeight w:val="33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0032F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istami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72607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IKE-2--IFS18-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A8913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8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97005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01.34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B7304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83C64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19D4D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C45B4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ABCBF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pm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7A144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1.7</w:t>
            </w:r>
          </w:p>
        </w:tc>
        <w:tc>
          <w:tcPr>
            <w:tcW w:w="74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268D2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C2631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200D8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5</w:t>
            </w:r>
          </w:p>
        </w:tc>
      </w:tr>
      <w:tr w:rsidR="006E3DA8" w:rsidRPr="006E3DA8" w14:paraId="2FEE9744" w14:textId="77777777" w:rsidTr="00E26C27">
        <w:trPr>
          <w:trHeight w:val="33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4F6E4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istami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05D0C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IKE-2--IFS18-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E757F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8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E3E57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93.31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A41BC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890A1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14755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A4F5D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9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36134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pm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4C721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9.8</w:t>
            </w:r>
          </w:p>
        </w:tc>
        <w:tc>
          <w:tcPr>
            <w:tcW w:w="7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482285" w14:textId="77777777" w:rsidR="006E3DA8" w:rsidRPr="006E3DA8" w:rsidRDefault="006E3DA8" w:rsidP="006E3D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610097" w14:textId="77777777" w:rsidR="006E3DA8" w:rsidRPr="006E3DA8" w:rsidRDefault="006E3DA8" w:rsidP="006E3D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606423" w14:textId="77777777" w:rsidR="006E3DA8" w:rsidRPr="006E3DA8" w:rsidRDefault="006E3DA8" w:rsidP="006E3D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6E3DA8" w:rsidRPr="006E3DA8" w14:paraId="1970A534" w14:textId="77777777" w:rsidTr="00E26C27">
        <w:trPr>
          <w:trHeight w:val="33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DCB9D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istami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943EA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IKE-2--IFS18-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F47D7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8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3E929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13.27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48CA7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4DCCC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78128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2CFE5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E6167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pm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B84C2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4.5</w:t>
            </w:r>
          </w:p>
        </w:tc>
        <w:tc>
          <w:tcPr>
            <w:tcW w:w="7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F0E63D" w14:textId="77777777" w:rsidR="006E3DA8" w:rsidRPr="006E3DA8" w:rsidRDefault="006E3DA8" w:rsidP="006E3D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BD6AE2" w14:textId="77777777" w:rsidR="006E3DA8" w:rsidRPr="006E3DA8" w:rsidRDefault="006E3DA8" w:rsidP="006E3D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BA26D5" w14:textId="77777777" w:rsidR="006E3DA8" w:rsidRPr="006E3DA8" w:rsidRDefault="006E3DA8" w:rsidP="006E3D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6E3DA8" w:rsidRPr="006E3DA8" w14:paraId="03568E4E" w14:textId="77777777" w:rsidTr="00E26C27">
        <w:trPr>
          <w:trHeight w:val="33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E7E0E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istami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6A179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IKE-2--IFS18-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D7640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8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E402E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85.8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0F0C3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150B0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166B4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DB70D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8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40EEA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pm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D12C1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8.1</w:t>
            </w:r>
          </w:p>
        </w:tc>
        <w:tc>
          <w:tcPr>
            <w:tcW w:w="7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556E99" w14:textId="77777777" w:rsidR="006E3DA8" w:rsidRPr="006E3DA8" w:rsidRDefault="006E3DA8" w:rsidP="006E3D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80C06C" w14:textId="77777777" w:rsidR="006E3DA8" w:rsidRPr="006E3DA8" w:rsidRDefault="006E3DA8" w:rsidP="006E3D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62A4BC" w14:textId="77777777" w:rsidR="006E3DA8" w:rsidRPr="006E3DA8" w:rsidRDefault="006E3DA8" w:rsidP="006E3D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6E3DA8" w:rsidRPr="006E3DA8" w14:paraId="4726CD70" w14:textId="77777777" w:rsidTr="00E26C27">
        <w:trPr>
          <w:trHeight w:val="33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DEDD3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Histami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986EE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IKE-2--IFS18-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A12AD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8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B7C39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52.12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95678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7298A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154FF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68783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5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9945E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pm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DA394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0.2</w:t>
            </w:r>
          </w:p>
        </w:tc>
        <w:tc>
          <w:tcPr>
            <w:tcW w:w="7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393EE7" w14:textId="77777777" w:rsidR="006E3DA8" w:rsidRPr="006E3DA8" w:rsidRDefault="006E3DA8" w:rsidP="006E3D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2F1177" w14:textId="77777777" w:rsidR="006E3DA8" w:rsidRPr="006E3DA8" w:rsidRDefault="006E3DA8" w:rsidP="006E3D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BDCB22" w14:textId="77777777" w:rsidR="006E3DA8" w:rsidRPr="006E3DA8" w:rsidRDefault="006E3DA8" w:rsidP="006E3D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6E3DA8" w:rsidRPr="006E3DA8" w14:paraId="08226C1B" w14:textId="77777777" w:rsidTr="00E26C27">
        <w:trPr>
          <w:trHeight w:val="33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425B8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istami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7CA20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IKE-2--IFS18-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21600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8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2D8D0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79.22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48319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62042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07D70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8F606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7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310D5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pm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98E40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6.5</w:t>
            </w:r>
          </w:p>
        </w:tc>
        <w:tc>
          <w:tcPr>
            <w:tcW w:w="7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83030B" w14:textId="77777777" w:rsidR="006E3DA8" w:rsidRPr="006E3DA8" w:rsidRDefault="006E3DA8" w:rsidP="006E3D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189604" w14:textId="77777777" w:rsidR="006E3DA8" w:rsidRPr="006E3DA8" w:rsidRDefault="006E3DA8" w:rsidP="006E3D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3FC2D6" w14:textId="77777777" w:rsidR="006E3DA8" w:rsidRPr="006E3DA8" w:rsidRDefault="006E3DA8" w:rsidP="006E3D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6E3DA8" w:rsidRPr="006E3DA8" w14:paraId="48F23896" w14:textId="77777777" w:rsidTr="00E26C27">
        <w:trPr>
          <w:trHeight w:val="33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9EBB3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istami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40C17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IKE-2--IFS18-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0B4F0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8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A01D9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72.32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5D78C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AD70C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8C23F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0D163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7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DAF63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pm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E3C6F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4.9</w:t>
            </w:r>
          </w:p>
        </w:tc>
        <w:tc>
          <w:tcPr>
            <w:tcW w:w="7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F1557F" w14:textId="77777777" w:rsidR="006E3DA8" w:rsidRPr="006E3DA8" w:rsidRDefault="006E3DA8" w:rsidP="006E3D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69EDE8" w14:textId="77777777" w:rsidR="006E3DA8" w:rsidRPr="006E3DA8" w:rsidRDefault="006E3DA8" w:rsidP="006E3D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D8D863" w14:textId="77777777" w:rsidR="006E3DA8" w:rsidRPr="006E3DA8" w:rsidRDefault="006E3DA8" w:rsidP="006E3D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6E3DA8" w:rsidRPr="006E3DA8" w14:paraId="00E97A8E" w14:textId="77777777" w:rsidTr="00E26C27">
        <w:trPr>
          <w:trHeight w:val="33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1BE9E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istami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A6AFF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IKE-3--IFS18-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789EF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56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372BD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58.69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57920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4B0DE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21263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81C5C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5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4B855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pm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07695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2.6</w:t>
            </w:r>
          </w:p>
        </w:tc>
        <w:tc>
          <w:tcPr>
            <w:tcW w:w="74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22CF0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2C1F0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6EA5A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81</w:t>
            </w:r>
          </w:p>
        </w:tc>
      </w:tr>
      <w:tr w:rsidR="006E3DA8" w:rsidRPr="006E3DA8" w14:paraId="04B64B85" w14:textId="77777777" w:rsidTr="00E26C27">
        <w:trPr>
          <w:trHeight w:val="33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F56BB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istami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EFFCE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IKE-3--IFS18-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845D5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56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BE338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41.61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8AD9E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94AD0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7BAD1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6D90A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12AE0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pm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6AFD7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0.6</w:t>
            </w:r>
          </w:p>
        </w:tc>
        <w:tc>
          <w:tcPr>
            <w:tcW w:w="7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F4841F" w14:textId="77777777" w:rsidR="006E3DA8" w:rsidRPr="006E3DA8" w:rsidRDefault="006E3DA8" w:rsidP="006E3D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7DA23C" w14:textId="77777777" w:rsidR="006E3DA8" w:rsidRPr="006E3DA8" w:rsidRDefault="006E3DA8" w:rsidP="006E3D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C58CC6" w14:textId="77777777" w:rsidR="006E3DA8" w:rsidRPr="006E3DA8" w:rsidRDefault="006E3DA8" w:rsidP="006E3D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6E3DA8" w:rsidRPr="006E3DA8" w14:paraId="3C740214" w14:textId="77777777" w:rsidTr="00E26C27">
        <w:trPr>
          <w:trHeight w:val="33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BDAA5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istami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FE807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IKE-3--IFS18-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50039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56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686F0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34.37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3852C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8B69C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25F67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2DF5D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FD0AC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pm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520D0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9.8</w:t>
            </w:r>
          </w:p>
        </w:tc>
        <w:tc>
          <w:tcPr>
            <w:tcW w:w="7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E8AC99" w14:textId="77777777" w:rsidR="006E3DA8" w:rsidRPr="006E3DA8" w:rsidRDefault="006E3DA8" w:rsidP="006E3D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3225AC" w14:textId="77777777" w:rsidR="006E3DA8" w:rsidRPr="006E3DA8" w:rsidRDefault="006E3DA8" w:rsidP="006E3D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DC2B3F" w14:textId="77777777" w:rsidR="006E3DA8" w:rsidRPr="006E3DA8" w:rsidRDefault="006E3DA8" w:rsidP="006E3D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6E3DA8" w:rsidRPr="006E3DA8" w14:paraId="583CEB84" w14:textId="77777777" w:rsidTr="00E26C27">
        <w:trPr>
          <w:trHeight w:val="33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08C36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istami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FD060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IKE-3--IFS18-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9EE22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56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1607A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63.31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EDECA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5ED9C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947D3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52E6F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6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34ECA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pm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2559A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3.1</w:t>
            </w:r>
          </w:p>
        </w:tc>
        <w:tc>
          <w:tcPr>
            <w:tcW w:w="7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DAD3F5" w14:textId="77777777" w:rsidR="006E3DA8" w:rsidRPr="006E3DA8" w:rsidRDefault="006E3DA8" w:rsidP="006E3D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021DC4" w14:textId="77777777" w:rsidR="006E3DA8" w:rsidRPr="006E3DA8" w:rsidRDefault="006E3DA8" w:rsidP="006E3D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3CD826" w14:textId="77777777" w:rsidR="006E3DA8" w:rsidRPr="006E3DA8" w:rsidRDefault="006E3DA8" w:rsidP="006E3D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6E3DA8" w:rsidRPr="006E3DA8" w14:paraId="39E7DCEE" w14:textId="77777777" w:rsidTr="00E26C27">
        <w:trPr>
          <w:trHeight w:val="33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40C42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istami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709A1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IKE-3--IFS18-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95488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56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CC697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15.81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B58E3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DC19F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9E3B4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13C72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8A2E8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pm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E4852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7.6</w:t>
            </w:r>
          </w:p>
        </w:tc>
        <w:tc>
          <w:tcPr>
            <w:tcW w:w="7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F9386F" w14:textId="77777777" w:rsidR="006E3DA8" w:rsidRPr="006E3DA8" w:rsidRDefault="006E3DA8" w:rsidP="006E3D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F6F64A" w14:textId="77777777" w:rsidR="006E3DA8" w:rsidRPr="006E3DA8" w:rsidRDefault="006E3DA8" w:rsidP="006E3D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537622" w14:textId="77777777" w:rsidR="006E3DA8" w:rsidRPr="006E3DA8" w:rsidRDefault="006E3DA8" w:rsidP="006E3D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6E3DA8" w:rsidRPr="006E3DA8" w14:paraId="35B4DC9C" w14:textId="77777777" w:rsidTr="00E26C27">
        <w:trPr>
          <w:trHeight w:val="33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3637E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istami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C81C2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IKE-3--IFS18-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AD708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56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80295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37.26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7DC34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79B11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4D5C1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9539B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3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9634E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pm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3AD3C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0.1</w:t>
            </w:r>
          </w:p>
        </w:tc>
        <w:tc>
          <w:tcPr>
            <w:tcW w:w="7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09A10E" w14:textId="77777777" w:rsidR="006E3DA8" w:rsidRPr="006E3DA8" w:rsidRDefault="006E3DA8" w:rsidP="006E3D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7449C9" w14:textId="77777777" w:rsidR="006E3DA8" w:rsidRPr="006E3DA8" w:rsidRDefault="006E3DA8" w:rsidP="006E3D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F8A99" w14:textId="77777777" w:rsidR="006E3DA8" w:rsidRPr="006E3DA8" w:rsidRDefault="006E3DA8" w:rsidP="006E3D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6E3DA8" w:rsidRPr="006E3DA8" w14:paraId="35DC4AF2" w14:textId="77777777" w:rsidTr="00E26C27">
        <w:trPr>
          <w:trHeight w:val="33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01C05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istami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FD35E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IKE-3--IFS18-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C982F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56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73783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07.21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980EC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39988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5A7EF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85822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A082A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pm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7F7BE" w14:textId="77777777" w:rsidR="006E3DA8" w:rsidRPr="006E3DA8" w:rsidRDefault="006E3DA8" w:rsidP="006E3D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6.6</w:t>
            </w:r>
          </w:p>
        </w:tc>
        <w:tc>
          <w:tcPr>
            <w:tcW w:w="7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580E9C" w14:textId="77777777" w:rsidR="006E3DA8" w:rsidRPr="006E3DA8" w:rsidRDefault="006E3DA8" w:rsidP="006E3D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3567AA" w14:textId="77777777" w:rsidR="006E3DA8" w:rsidRPr="006E3DA8" w:rsidRDefault="006E3DA8" w:rsidP="006E3D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D6BB4D" w14:textId="77777777" w:rsidR="006E3DA8" w:rsidRPr="006E3DA8" w:rsidRDefault="006E3DA8" w:rsidP="006E3D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</w:tbl>
    <w:p w14:paraId="5B3793DA" w14:textId="114ADA14" w:rsidR="00906C84" w:rsidRDefault="00906C84"/>
    <w:tbl>
      <w:tblPr>
        <w:tblW w:w="13237" w:type="dxa"/>
        <w:tblLook w:val="04A0" w:firstRow="1" w:lastRow="0" w:firstColumn="1" w:lastColumn="0" w:noHBand="0" w:noVBand="1"/>
      </w:tblPr>
      <w:tblGrid>
        <w:gridCol w:w="1504"/>
        <w:gridCol w:w="1550"/>
        <w:gridCol w:w="1234"/>
        <w:gridCol w:w="1768"/>
        <w:gridCol w:w="1140"/>
        <w:gridCol w:w="1753"/>
        <w:gridCol w:w="1686"/>
        <w:gridCol w:w="683"/>
        <w:gridCol w:w="699"/>
        <w:gridCol w:w="897"/>
        <w:gridCol w:w="323"/>
      </w:tblGrid>
      <w:tr w:rsidR="00AD6B4F" w:rsidRPr="00E26C27" w14:paraId="14A9E1F7" w14:textId="77777777" w:rsidTr="00E26C27">
        <w:trPr>
          <w:trHeight w:val="315"/>
        </w:trPr>
        <w:tc>
          <w:tcPr>
            <w:tcW w:w="13237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B0ADA" w14:textId="77777777" w:rsidR="00E26C27" w:rsidRPr="00E26C27" w:rsidRDefault="00E26C27" w:rsidP="00E26C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6903C6D3" w14:textId="7B0D97A8" w:rsidR="00E26C27" w:rsidRDefault="00E26C27" w:rsidP="00E26C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538001F0" w14:textId="70D74268" w:rsidR="0070263A" w:rsidRDefault="0070263A" w:rsidP="00E26C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0D1B710B" w14:textId="70CC5DC7" w:rsidR="0070263A" w:rsidRDefault="0070263A" w:rsidP="00E26C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6B3690A1" w14:textId="27575BB6" w:rsidR="0070263A" w:rsidRDefault="0070263A" w:rsidP="00E26C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5D662C42" w14:textId="33BCC355" w:rsidR="0070263A" w:rsidRDefault="0070263A" w:rsidP="00E26C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6B9E682C" w14:textId="370F4716" w:rsidR="0070263A" w:rsidRDefault="0070263A" w:rsidP="00E26C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6026EE6F" w14:textId="5095F130" w:rsidR="0070263A" w:rsidRDefault="0070263A" w:rsidP="00E26C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2352A89D" w14:textId="351B5146" w:rsidR="0070263A" w:rsidRDefault="0070263A" w:rsidP="00E26C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7409B3C8" w14:textId="3342F931" w:rsidR="0070263A" w:rsidRDefault="0070263A" w:rsidP="00E26C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2B5E9841" w14:textId="6703CC14" w:rsidR="0070263A" w:rsidRDefault="0070263A" w:rsidP="00E26C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17B90CA3" w14:textId="312675E0" w:rsidR="0070263A" w:rsidRDefault="0070263A" w:rsidP="00E26C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2B84CFBE" w14:textId="21227CCC" w:rsidR="0070263A" w:rsidRDefault="0070263A" w:rsidP="00E26C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431A709B" w14:textId="685EC39F" w:rsidR="0070263A" w:rsidRDefault="0070263A" w:rsidP="00E26C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16839862" w14:textId="5179B779" w:rsidR="0070263A" w:rsidRDefault="0070263A" w:rsidP="00E26C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45808EEC" w14:textId="6FF7D823" w:rsidR="0070263A" w:rsidRDefault="0070263A" w:rsidP="00E26C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122B9FD8" w14:textId="2E9FCEF4" w:rsidR="0070263A" w:rsidRDefault="0070263A" w:rsidP="00E26C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43D323EF" w14:textId="161651A2" w:rsidR="0070263A" w:rsidRDefault="0070263A" w:rsidP="00E26C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7146641A" w14:textId="347B38C0" w:rsidR="0070263A" w:rsidRDefault="0070263A" w:rsidP="00E26C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763CE89A" w14:textId="19B44765" w:rsidR="0070263A" w:rsidRDefault="0070263A" w:rsidP="00E26C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3423B373" w14:textId="58A820BC" w:rsidR="0070263A" w:rsidRDefault="0070263A" w:rsidP="00E26C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44FCC3F5" w14:textId="77777777" w:rsidR="0070263A" w:rsidRPr="00E26C27" w:rsidRDefault="0070263A" w:rsidP="00E26C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5FA694DE" w14:textId="5F3E7B50" w:rsidR="00AD6B4F" w:rsidRPr="00E26C27" w:rsidRDefault="00AD6B4F" w:rsidP="00E26C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26C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r w:rsidR="00702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  <w:r w:rsidRPr="00E26C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. Compound Calibration Report </w:t>
            </w:r>
            <w:proofErr w:type="gramStart"/>
            <w:r w:rsidRPr="00E26C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</w:t>
            </w:r>
            <w:r w:rsidR="003A3BD9" w:rsidRPr="00E26C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Fist</w:t>
            </w:r>
            <w:proofErr w:type="gramEnd"/>
            <w:r w:rsidR="003A3BD9" w:rsidRPr="00E26C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time)</w:t>
            </w:r>
          </w:p>
        </w:tc>
      </w:tr>
      <w:tr w:rsidR="00AD6B4F" w:rsidRPr="00AD6B4F" w14:paraId="0D011CD6" w14:textId="77777777" w:rsidTr="00E26C27">
        <w:trPr>
          <w:trHeight w:val="225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E87FD" w14:textId="77777777" w:rsidR="00AD6B4F" w:rsidRPr="00AD6B4F" w:rsidRDefault="00AD6B4F" w:rsidP="00AD6B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3C4C8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11E9F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09E2A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09A61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F7573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97A25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FAE36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B467B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B8FA2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2277A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D6B4F" w:rsidRPr="00AD6B4F" w14:paraId="49629AB1" w14:textId="77777777" w:rsidTr="00E26C27">
        <w:trPr>
          <w:trHeight w:val="225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BE2FA" w14:textId="77777777" w:rsidR="00AD6B4F" w:rsidRPr="00AD6B4F" w:rsidRDefault="00AD6B4F" w:rsidP="00AD6B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D6B4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ab Name:</w:t>
            </w:r>
          </w:p>
        </w:tc>
        <w:tc>
          <w:tcPr>
            <w:tcW w:w="2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F9B97" w14:textId="77777777" w:rsidR="00AD6B4F" w:rsidRPr="00AD6B4F" w:rsidRDefault="00AD6B4F" w:rsidP="00AD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6B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IGONSTC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0B29E" w14:textId="77777777" w:rsidR="00AD6B4F" w:rsidRPr="00AD6B4F" w:rsidRDefault="00AD6B4F" w:rsidP="00AD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12B2C" w14:textId="77777777" w:rsidR="00AD6B4F" w:rsidRPr="00AD6B4F" w:rsidRDefault="00AD6B4F" w:rsidP="00AD6B4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D6B4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ethod:</w:t>
            </w:r>
          </w:p>
        </w:tc>
        <w:tc>
          <w:tcPr>
            <w:tcW w:w="3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1ED4F" w14:textId="77777777" w:rsidR="00AD6B4F" w:rsidRPr="00AD6B4F" w:rsidRDefault="00AD6B4F" w:rsidP="00AD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6B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-1_HISTAMINE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9BDA0" w14:textId="77777777" w:rsidR="00AD6B4F" w:rsidRPr="00AD6B4F" w:rsidRDefault="00AD6B4F" w:rsidP="00AD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C795E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8E79D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A2B0E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D6B4F" w:rsidRPr="00AD6B4F" w14:paraId="187D1BBA" w14:textId="77777777" w:rsidTr="00E26C27">
        <w:trPr>
          <w:trHeight w:val="225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553A3" w14:textId="77777777" w:rsidR="00AD6B4F" w:rsidRPr="00AD6B4F" w:rsidRDefault="00AD6B4F" w:rsidP="00AD6B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D6B4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nstrument:</w:t>
            </w:r>
          </w:p>
        </w:tc>
        <w:tc>
          <w:tcPr>
            <w:tcW w:w="2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67E2A" w14:textId="77777777" w:rsidR="00AD6B4F" w:rsidRPr="00AD6B4F" w:rsidRDefault="00AD6B4F" w:rsidP="00AD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6B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ermo Scientific Instrument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2E4F4" w14:textId="77777777" w:rsidR="00AD6B4F" w:rsidRPr="00AD6B4F" w:rsidRDefault="00AD6B4F" w:rsidP="00AD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63A5C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9AD78" w14:textId="77777777" w:rsidR="00AD6B4F" w:rsidRPr="00AD6B4F" w:rsidRDefault="00AD6B4F" w:rsidP="00AD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6B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STAMINE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0AA76" w14:textId="77777777" w:rsidR="00AD6B4F" w:rsidRPr="00AD6B4F" w:rsidRDefault="00AD6B4F" w:rsidP="00AD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850DB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288D2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7C105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4C9C4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D6B4F" w:rsidRPr="00AD6B4F" w14:paraId="337BB575" w14:textId="77777777" w:rsidTr="00E26C27">
        <w:trPr>
          <w:trHeight w:val="225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D78E7" w14:textId="77777777" w:rsidR="00AD6B4F" w:rsidRPr="00AD6B4F" w:rsidRDefault="00AD6B4F" w:rsidP="00AD6B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D6B4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User:</w:t>
            </w:r>
          </w:p>
        </w:tc>
        <w:tc>
          <w:tcPr>
            <w:tcW w:w="2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3FC17" w14:textId="77777777" w:rsidR="00AD6B4F" w:rsidRPr="00AD6B4F" w:rsidRDefault="00AD6B4F" w:rsidP="00AD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6B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SQ_Endura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AC918" w14:textId="77777777" w:rsidR="00AD6B4F" w:rsidRPr="00AD6B4F" w:rsidRDefault="00AD6B4F" w:rsidP="00AD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191DC" w14:textId="77777777" w:rsidR="00AD6B4F" w:rsidRPr="00AD6B4F" w:rsidRDefault="00AD6B4F" w:rsidP="00AD6B4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D6B4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ali File: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56D61" w14:textId="77777777" w:rsidR="00AD6B4F" w:rsidRPr="00AD6B4F" w:rsidRDefault="00AD6B4F" w:rsidP="00AD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6B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-</w:t>
            </w:r>
            <w:proofErr w:type="gramStart"/>
            <w:r w:rsidRPr="00AD6B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calx</w:t>
            </w:r>
            <w:proofErr w:type="gramEnd"/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1EE83" w14:textId="77777777" w:rsidR="00AD6B4F" w:rsidRPr="00AD6B4F" w:rsidRDefault="00AD6B4F" w:rsidP="00AD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81459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15E5E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E134B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6E13D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D6B4F" w:rsidRPr="00AD6B4F" w14:paraId="1181D8E0" w14:textId="77777777" w:rsidTr="00E26C27">
        <w:trPr>
          <w:trHeight w:val="225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D0A3E" w14:textId="77777777" w:rsidR="00AD6B4F" w:rsidRPr="00AD6B4F" w:rsidRDefault="00AD6B4F" w:rsidP="00AD6B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D6B4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atch:</w:t>
            </w:r>
          </w:p>
        </w:tc>
        <w:tc>
          <w:tcPr>
            <w:tcW w:w="2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EC3F7" w14:textId="77777777" w:rsidR="00AD6B4F" w:rsidRPr="00AD6B4F" w:rsidRDefault="00AD6B4F" w:rsidP="00AD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6B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-1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0B399" w14:textId="77777777" w:rsidR="00AD6B4F" w:rsidRPr="00AD6B4F" w:rsidRDefault="00AD6B4F" w:rsidP="00AD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6B864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CBCEE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8BFD1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38819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8F263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7887F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C4362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D6B4F" w:rsidRPr="00AD6B4F" w14:paraId="3F3CB6B7" w14:textId="77777777" w:rsidTr="00E26C27">
        <w:trPr>
          <w:trHeight w:val="225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9CDC9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86BA4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64154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509AE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15412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2F3C0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E1C51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103CE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BA809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A55EE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F848C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D6B4F" w:rsidRPr="00AD6B4F" w14:paraId="16A21BF9" w14:textId="77777777" w:rsidTr="00E26C27">
        <w:trPr>
          <w:trHeight w:val="240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A6BBD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402A9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6CE6F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A4547" w14:textId="77777777" w:rsidR="00AD6B4F" w:rsidRPr="00AD6B4F" w:rsidRDefault="00AD6B4F" w:rsidP="00AD6B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D6B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ompound Name: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07D2D" w14:textId="77777777" w:rsidR="00AD6B4F" w:rsidRPr="00AD6B4F" w:rsidRDefault="00AD6B4F" w:rsidP="00AD6B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D6B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istamine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EECA8" w14:textId="77777777" w:rsidR="00AD6B4F" w:rsidRPr="00AD6B4F" w:rsidRDefault="00AD6B4F" w:rsidP="00AD6B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9C38B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F9586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7EA0F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AF3A6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D6B4F" w:rsidRPr="00AD6B4F" w14:paraId="19CD37EA" w14:textId="77777777" w:rsidTr="00E26C27">
        <w:trPr>
          <w:trHeight w:val="225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7CBD0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2D8C7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351EA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A4F28" w14:textId="0836FFBA" w:rsidR="00AD6B4F" w:rsidRPr="00AD6B4F" w:rsidRDefault="00AD6B4F" w:rsidP="00AD6B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6B4F">
              <w:rPr>
                <w:rFonts w:ascii="Calibri" w:eastAsia="Times New Roman" w:hAnsi="Calibri" w:cs="Calibri"/>
                <w:noProof/>
                <w:color w:val="000000"/>
              </w:rPr>
              <w:drawing>
                <wp:anchor distT="0" distB="0" distL="114300" distR="114300" simplePos="0" relativeHeight="251658240" behindDoc="0" locked="0" layoutInCell="1" allowOverlap="1" wp14:anchorId="067207EC" wp14:editId="6AF51CF8">
                  <wp:simplePos x="0" y="0"/>
                  <wp:positionH relativeFrom="column">
                    <wp:posOffset>26670</wp:posOffset>
                  </wp:positionH>
                  <wp:positionV relativeFrom="paragraph">
                    <wp:posOffset>24130</wp:posOffset>
                  </wp:positionV>
                  <wp:extent cx="4314825" cy="2753360"/>
                  <wp:effectExtent l="0" t="0" r="9525" b="8890"/>
                  <wp:wrapNone/>
                  <wp:docPr id="7" name="Picture 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000000-0008-0000-0000-00000300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CalibrationCurve">
                            <a:extLst>
                              <a:ext uri="{FF2B5EF4-FFF2-40B4-BE49-F238E27FC236}">
                                <a16:creationId xmlns:a16="http://schemas.microsoft.com/office/drawing/2014/main" id="{00000000-0008-0000-0000-000003000000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14825" cy="2753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030"/>
            </w:tblGrid>
            <w:tr w:rsidR="00AD6B4F" w:rsidRPr="00AD6B4F" w14:paraId="125DBFF0" w14:textId="77777777">
              <w:trPr>
                <w:trHeight w:val="225"/>
                <w:tblCellSpacing w:w="0" w:type="dxa"/>
              </w:trPr>
              <w:tc>
                <w:tcPr>
                  <w:tcW w:w="1020" w:type="dxa"/>
                  <w:tcBorders>
                    <w:top w:val="single" w:sz="4" w:space="0" w:color="000000"/>
                    <w:left w:val="single" w:sz="4" w:space="0" w:color="000000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5B8082" w14:textId="77777777" w:rsidR="00AD6B4F" w:rsidRPr="00AD6B4F" w:rsidRDefault="00AD6B4F" w:rsidP="00AD6B4F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</w:rPr>
                  </w:pPr>
                  <w:r w:rsidRPr="00AD6B4F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</w:rPr>
                    <w:t> </w:t>
                  </w:r>
                </w:p>
              </w:tc>
            </w:tr>
          </w:tbl>
          <w:p w14:paraId="31992352" w14:textId="77777777" w:rsidR="00AD6B4F" w:rsidRPr="00AD6B4F" w:rsidRDefault="00AD6B4F" w:rsidP="00AD6B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CBF0E" w14:textId="77777777" w:rsidR="00AD6B4F" w:rsidRPr="00AD6B4F" w:rsidRDefault="00AD6B4F" w:rsidP="00AD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6B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A53C0" w14:textId="77777777" w:rsidR="00AD6B4F" w:rsidRPr="00AD6B4F" w:rsidRDefault="00AD6B4F" w:rsidP="00AD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6B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BDA85" w14:textId="77777777" w:rsidR="00AD6B4F" w:rsidRPr="00AD6B4F" w:rsidRDefault="00AD6B4F" w:rsidP="00AD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6B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AFE21" w14:textId="77777777" w:rsidR="00AD6B4F" w:rsidRPr="00AD6B4F" w:rsidRDefault="00AD6B4F" w:rsidP="00AD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6B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13FB59" w14:textId="77777777" w:rsidR="00AD6B4F" w:rsidRPr="00AD6B4F" w:rsidRDefault="00AD6B4F" w:rsidP="00AD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6B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E6A7C" w14:textId="77777777" w:rsidR="00AD6B4F" w:rsidRPr="00AD6B4F" w:rsidRDefault="00AD6B4F" w:rsidP="00AD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7F920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D6B4F" w:rsidRPr="00AD6B4F" w14:paraId="452C8125" w14:textId="77777777" w:rsidTr="00E26C27">
        <w:trPr>
          <w:trHeight w:val="225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6C613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9BE56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7D7C4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D2A9C" w14:textId="77777777" w:rsidR="00AD6B4F" w:rsidRPr="00AD6B4F" w:rsidRDefault="00AD6B4F" w:rsidP="00AD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6B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86330" w14:textId="77777777" w:rsidR="00AD6B4F" w:rsidRPr="00AD6B4F" w:rsidRDefault="00AD6B4F" w:rsidP="00AD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1EAF9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037AF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51DA0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EE4FEE" w14:textId="77777777" w:rsidR="00AD6B4F" w:rsidRPr="00AD6B4F" w:rsidRDefault="00AD6B4F" w:rsidP="00AD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6B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D17E8" w14:textId="77777777" w:rsidR="00AD6B4F" w:rsidRPr="00AD6B4F" w:rsidRDefault="00AD6B4F" w:rsidP="00AD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AECD5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D6B4F" w:rsidRPr="00AD6B4F" w14:paraId="44EA55D3" w14:textId="77777777" w:rsidTr="00E26C27">
        <w:trPr>
          <w:trHeight w:val="225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33325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DEFF4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B317F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67E0B" w14:textId="77777777" w:rsidR="00AD6B4F" w:rsidRPr="00AD6B4F" w:rsidRDefault="00AD6B4F" w:rsidP="00AD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6B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E72F1" w14:textId="77777777" w:rsidR="00AD6B4F" w:rsidRPr="00AD6B4F" w:rsidRDefault="00AD6B4F" w:rsidP="00AD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C66A2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A41F3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0CCBD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6B30C0" w14:textId="77777777" w:rsidR="00AD6B4F" w:rsidRPr="00AD6B4F" w:rsidRDefault="00AD6B4F" w:rsidP="00AD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6B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9F12C" w14:textId="77777777" w:rsidR="00AD6B4F" w:rsidRPr="00AD6B4F" w:rsidRDefault="00AD6B4F" w:rsidP="00AD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5DA09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D6B4F" w:rsidRPr="00AD6B4F" w14:paraId="4CB6AE76" w14:textId="77777777" w:rsidTr="00E26C27">
        <w:trPr>
          <w:trHeight w:val="225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B4F39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B3A2A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32BDB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65F27" w14:textId="77777777" w:rsidR="00AD6B4F" w:rsidRPr="00AD6B4F" w:rsidRDefault="00AD6B4F" w:rsidP="00AD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6B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D38E7" w14:textId="77777777" w:rsidR="00AD6B4F" w:rsidRPr="00AD6B4F" w:rsidRDefault="00AD6B4F" w:rsidP="00AD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CD8AD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127C3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F1F2E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BC2285" w14:textId="77777777" w:rsidR="00AD6B4F" w:rsidRPr="00AD6B4F" w:rsidRDefault="00AD6B4F" w:rsidP="00AD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6B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51711" w14:textId="77777777" w:rsidR="00AD6B4F" w:rsidRPr="00AD6B4F" w:rsidRDefault="00AD6B4F" w:rsidP="00AD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2BD58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D6B4F" w:rsidRPr="00AD6B4F" w14:paraId="61726ABB" w14:textId="77777777" w:rsidTr="00E26C27">
        <w:trPr>
          <w:trHeight w:val="225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FC860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6C6BE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345E1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CC771" w14:textId="77777777" w:rsidR="00AD6B4F" w:rsidRPr="00AD6B4F" w:rsidRDefault="00AD6B4F" w:rsidP="00AD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6B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C19CF" w14:textId="77777777" w:rsidR="00AD6B4F" w:rsidRPr="00AD6B4F" w:rsidRDefault="00AD6B4F" w:rsidP="00AD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6F96E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BEBFF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95300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421E22" w14:textId="77777777" w:rsidR="00AD6B4F" w:rsidRPr="00AD6B4F" w:rsidRDefault="00AD6B4F" w:rsidP="00AD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6B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AF75C" w14:textId="77777777" w:rsidR="00AD6B4F" w:rsidRPr="00AD6B4F" w:rsidRDefault="00AD6B4F" w:rsidP="00AD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06BC0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D6B4F" w:rsidRPr="00AD6B4F" w14:paraId="10EF7F58" w14:textId="77777777" w:rsidTr="00E26C27">
        <w:trPr>
          <w:trHeight w:val="225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57ACC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4CF69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5A6D1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D7831" w14:textId="77777777" w:rsidR="00AD6B4F" w:rsidRPr="00AD6B4F" w:rsidRDefault="00AD6B4F" w:rsidP="00AD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6B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8C898" w14:textId="77777777" w:rsidR="00AD6B4F" w:rsidRPr="00AD6B4F" w:rsidRDefault="00AD6B4F" w:rsidP="00AD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42C0F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B282B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0E8F6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662293" w14:textId="77777777" w:rsidR="00AD6B4F" w:rsidRPr="00AD6B4F" w:rsidRDefault="00AD6B4F" w:rsidP="00AD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6B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928E3" w14:textId="77777777" w:rsidR="00AD6B4F" w:rsidRPr="00AD6B4F" w:rsidRDefault="00AD6B4F" w:rsidP="00AD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24AE1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D6B4F" w:rsidRPr="00AD6B4F" w14:paraId="09BBA863" w14:textId="77777777" w:rsidTr="00E26C27">
        <w:trPr>
          <w:trHeight w:val="225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51222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580EA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F4D52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64B75" w14:textId="77777777" w:rsidR="00AD6B4F" w:rsidRPr="00AD6B4F" w:rsidRDefault="00AD6B4F" w:rsidP="00AD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6B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9AD54" w14:textId="77777777" w:rsidR="00AD6B4F" w:rsidRPr="00AD6B4F" w:rsidRDefault="00AD6B4F" w:rsidP="00AD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B6A06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F416C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D8C87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64C4AD" w14:textId="77777777" w:rsidR="00AD6B4F" w:rsidRPr="00AD6B4F" w:rsidRDefault="00AD6B4F" w:rsidP="00AD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6B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9EC14" w14:textId="77777777" w:rsidR="00AD6B4F" w:rsidRPr="00AD6B4F" w:rsidRDefault="00AD6B4F" w:rsidP="00AD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27CD4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D6B4F" w:rsidRPr="00AD6B4F" w14:paraId="3C0B0021" w14:textId="77777777" w:rsidTr="00E26C27">
        <w:trPr>
          <w:trHeight w:val="225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7897F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2BB6F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D5330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D2551" w14:textId="77777777" w:rsidR="00AD6B4F" w:rsidRPr="00AD6B4F" w:rsidRDefault="00AD6B4F" w:rsidP="00AD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6B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D55D7" w14:textId="77777777" w:rsidR="00AD6B4F" w:rsidRPr="00AD6B4F" w:rsidRDefault="00AD6B4F" w:rsidP="00AD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2E28A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97BE8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360D4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866DEB" w14:textId="77777777" w:rsidR="00AD6B4F" w:rsidRPr="00AD6B4F" w:rsidRDefault="00AD6B4F" w:rsidP="00AD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6B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3C675" w14:textId="77777777" w:rsidR="00AD6B4F" w:rsidRPr="00AD6B4F" w:rsidRDefault="00AD6B4F" w:rsidP="00AD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15A89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D6B4F" w:rsidRPr="00AD6B4F" w14:paraId="72151BB9" w14:textId="77777777" w:rsidTr="00E26C27">
        <w:trPr>
          <w:trHeight w:val="225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0BAF9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192C9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908ED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8591E" w14:textId="77777777" w:rsidR="00AD6B4F" w:rsidRPr="00AD6B4F" w:rsidRDefault="00AD6B4F" w:rsidP="00AD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6B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FB8C0" w14:textId="77777777" w:rsidR="00AD6B4F" w:rsidRPr="00AD6B4F" w:rsidRDefault="00AD6B4F" w:rsidP="00AD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F8A53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A4D45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335F9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EA4621" w14:textId="77777777" w:rsidR="00AD6B4F" w:rsidRPr="00AD6B4F" w:rsidRDefault="00AD6B4F" w:rsidP="00AD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6B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1546D" w14:textId="77777777" w:rsidR="00AD6B4F" w:rsidRPr="00AD6B4F" w:rsidRDefault="00AD6B4F" w:rsidP="00AD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0C93E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D6B4F" w:rsidRPr="00AD6B4F" w14:paraId="0AF12EA2" w14:textId="77777777" w:rsidTr="00E26C27">
        <w:trPr>
          <w:trHeight w:val="225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57DFF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F67CB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DAD84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66178" w14:textId="77777777" w:rsidR="00AD6B4F" w:rsidRPr="00AD6B4F" w:rsidRDefault="00AD6B4F" w:rsidP="00AD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6B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5FB21" w14:textId="77777777" w:rsidR="00AD6B4F" w:rsidRPr="00AD6B4F" w:rsidRDefault="00AD6B4F" w:rsidP="00AD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00638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B5507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9E0B5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7E60A2" w14:textId="77777777" w:rsidR="00AD6B4F" w:rsidRPr="00AD6B4F" w:rsidRDefault="00AD6B4F" w:rsidP="00AD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6B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E21BB" w14:textId="77777777" w:rsidR="00AD6B4F" w:rsidRPr="00AD6B4F" w:rsidRDefault="00AD6B4F" w:rsidP="00AD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0FEF0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D6B4F" w:rsidRPr="00AD6B4F" w14:paraId="7C8E768E" w14:textId="77777777" w:rsidTr="00E26C27">
        <w:trPr>
          <w:trHeight w:val="225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6B0A0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2D7AB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8AA64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D8E20" w14:textId="77777777" w:rsidR="00AD6B4F" w:rsidRPr="00AD6B4F" w:rsidRDefault="00AD6B4F" w:rsidP="00AD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6B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24CA0" w14:textId="77777777" w:rsidR="00AD6B4F" w:rsidRPr="00AD6B4F" w:rsidRDefault="00AD6B4F" w:rsidP="00AD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2584A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1D146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61B5C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A4635A" w14:textId="77777777" w:rsidR="00AD6B4F" w:rsidRPr="00AD6B4F" w:rsidRDefault="00AD6B4F" w:rsidP="00AD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6B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43FBF" w14:textId="77777777" w:rsidR="00AD6B4F" w:rsidRPr="00AD6B4F" w:rsidRDefault="00AD6B4F" w:rsidP="00AD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E6A3E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D6B4F" w:rsidRPr="00AD6B4F" w14:paraId="787DBF67" w14:textId="77777777" w:rsidTr="00E26C27">
        <w:trPr>
          <w:trHeight w:val="225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721F9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EEEA7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6420D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0DC92" w14:textId="77777777" w:rsidR="00AD6B4F" w:rsidRPr="00AD6B4F" w:rsidRDefault="00AD6B4F" w:rsidP="00AD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6B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AB604" w14:textId="77777777" w:rsidR="00AD6B4F" w:rsidRPr="00AD6B4F" w:rsidRDefault="00AD6B4F" w:rsidP="00AD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57D4A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43E74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C8EF4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C503ED" w14:textId="77777777" w:rsidR="00AD6B4F" w:rsidRPr="00AD6B4F" w:rsidRDefault="00AD6B4F" w:rsidP="00AD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6B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47A67" w14:textId="77777777" w:rsidR="00AD6B4F" w:rsidRPr="00AD6B4F" w:rsidRDefault="00AD6B4F" w:rsidP="00AD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8C36B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D6B4F" w:rsidRPr="00AD6B4F" w14:paraId="5BB103A4" w14:textId="77777777" w:rsidTr="00E26C27">
        <w:trPr>
          <w:trHeight w:val="225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4C30A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B0A69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B2553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3D06C" w14:textId="77777777" w:rsidR="00AD6B4F" w:rsidRPr="00AD6B4F" w:rsidRDefault="00AD6B4F" w:rsidP="00AD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6B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F8F09" w14:textId="77777777" w:rsidR="00AD6B4F" w:rsidRPr="00AD6B4F" w:rsidRDefault="00AD6B4F" w:rsidP="00AD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F10E7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85672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915E0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6910A4" w14:textId="77777777" w:rsidR="00AD6B4F" w:rsidRPr="00AD6B4F" w:rsidRDefault="00AD6B4F" w:rsidP="00AD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6B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00406" w14:textId="77777777" w:rsidR="00AD6B4F" w:rsidRPr="00AD6B4F" w:rsidRDefault="00AD6B4F" w:rsidP="00AD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7269B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D6B4F" w:rsidRPr="00AD6B4F" w14:paraId="3C568AB7" w14:textId="77777777" w:rsidTr="00E26C27">
        <w:trPr>
          <w:trHeight w:val="225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583AB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90FD5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160FB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247BD" w14:textId="77777777" w:rsidR="00AD6B4F" w:rsidRPr="00AD6B4F" w:rsidRDefault="00AD6B4F" w:rsidP="00AD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6B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6ED3B" w14:textId="77777777" w:rsidR="00AD6B4F" w:rsidRPr="00AD6B4F" w:rsidRDefault="00AD6B4F" w:rsidP="00AD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7ECE3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7B56E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80545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5EE669" w14:textId="77777777" w:rsidR="00AD6B4F" w:rsidRPr="00AD6B4F" w:rsidRDefault="00AD6B4F" w:rsidP="00AD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6B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A026B" w14:textId="77777777" w:rsidR="00AD6B4F" w:rsidRPr="00AD6B4F" w:rsidRDefault="00AD6B4F" w:rsidP="00AD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B8628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D6B4F" w:rsidRPr="00AD6B4F" w14:paraId="0A79868E" w14:textId="77777777" w:rsidTr="00E26C27">
        <w:trPr>
          <w:trHeight w:val="225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474AE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D2E20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F3F38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906A9" w14:textId="77777777" w:rsidR="00AD6B4F" w:rsidRPr="00AD6B4F" w:rsidRDefault="00AD6B4F" w:rsidP="00AD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6B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14788" w14:textId="77777777" w:rsidR="00AD6B4F" w:rsidRPr="00AD6B4F" w:rsidRDefault="00AD6B4F" w:rsidP="00AD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1E07B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DB1BD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87E72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47ACA3" w14:textId="77777777" w:rsidR="00AD6B4F" w:rsidRPr="00AD6B4F" w:rsidRDefault="00AD6B4F" w:rsidP="00AD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6B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6BF28" w14:textId="77777777" w:rsidR="00AD6B4F" w:rsidRPr="00AD6B4F" w:rsidRDefault="00AD6B4F" w:rsidP="00AD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0487C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D6B4F" w:rsidRPr="00AD6B4F" w14:paraId="011234B7" w14:textId="77777777" w:rsidTr="00E26C27">
        <w:trPr>
          <w:trHeight w:val="225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BB054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86FF0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B39E8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94C88" w14:textId="77777777" w:rsidR="00AD6B4F" w:rsidRPr="00AD6B4F" w:rsidRDefault="00AD6B4F" w:rsidP="00AD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6B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9A950" w14:textId="77777777" w:rsidR="00AD6B4F" w:rsidRPr="00AD6B4F" w:rsidRDefault="00AD6B4F" w:rsidP="00AD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14CD5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D815D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89B8A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63ACEF" w14:textId="77777777" w:rsidR="00AD6B4F" w:rsidRPr="00AD6B4F" w:rsidRDefault="00AD6B4F" w:rsidP="00AD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6B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E48AE" w14:textId="77777777" w:rsidR="00AD6B4F" w:rsidRPr="00AD6B4F" w:rsidRDefault="00AD6B4F" w:rsidP="00AD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71EB8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D6B4F" w:rsidRPr="00AD6B4F" w14:paraId="1C860B34" w14:textId="77777777" w:rsidTr="00E26C27">
        <w:trPr>
          <w:trHeight w:val="225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D08FA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E3704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14B69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6F120" w14:textId="77777777" w:rsidR="00AD6B4F" w:rsidRPr="00AD6B4F" w:rsidRDefault="00AD6B4F" w:rsidP="00AD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6B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D0F9F" w14:textId="77777777" w:rsidR="00AD6B4F" w:rsidRPr="00AD6B4F" w:rsidRDefault="00AD6B4F" w:rsidP="00AD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D2D09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5B03A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66196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4A7A07" w14:textId="77777777" w:rsidR="00AD6B4F" w:rsidRPr="00AD6B4F" w:rsidRDefault="00AD6B4F" w:rsidP="00AD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6B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843C6" w14:textId="77777777" w:rsidR="00AD6B4F" w:rsidRPr="00AD6B4F" w:rsidRDefault="00AD6B4F" w:rsidP="00AD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CC59D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D6B4F" w:rsidRPr="00AD6B4F" w14:paraId="785D082A" w14:textId="77777777" w:rsidTr="00E26C27">
        <w:trPr>
          <w:trHeight w:val="225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88468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C84AB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A4367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8917F" w14:textId="77777777" w:rsidR="00AD6B4F" w:rsidRPr="00AD6B4F" w:rsidRDefault="00AD6B4F" w:rsidP="00AD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6B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28F21" w14:textId="77777777" w:rsidR="00AD6B4F" w:rsidRPr="00AD6B4F" w:rsidRDefault="00AD6B4F" w:rsidP="00AD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99E3C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834F1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3F6E4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534DB0" w14:textId="77777777" w:rsidR="00AD6B4F" w:rsidRPr="00AD6B4F" w:rsidRDefault="00AD6B4F" w:rsidP="00AD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6B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83001" w14:textId="77777777" w:rsidR="00AD6B4F" w:rsidRPr="00AD6B4F" w:rsidRDefault="00AD6B4F" w:rsidP="00AD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672C0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D6B4F" w:rsidRPr="00AD6B4F" w14:paraId="0D889DEC" w14:textId="77777777" w:rsidTr="00E26C27">
        <w:trPr>
          <w:trHeight w:val="225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F19FD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4B395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A4F92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B5201" w14:textId="77777777" w:rsidR="00AD6B4F" w:rsidRPr="00AD6B4F" w:rsidRDefault="00AD6B4F" w:rsidP="00AD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6B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5D286" w14:textId="77777777" w:rsidR="00AD6B4F" w:rsidRPr="00AD6B4F" w:rsidRDefault="00AD6B4F" w:rsidP="00AD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A1036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C9D91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5951F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86B11D" w14:textId="77777777" w:rsidR="00AD6B4F" w:rsidRPr="00AD6B4F" w:rsidRDefault="00AD6B4F" w:rsidP="00AD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6B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559E9" w14:textId="77777777" w:rsidR="00AD6B4F" w:rsidRPr="00AD6B4F" w:rsidRDefault="00AD6B4F" w:rsidP="00AD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71836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D6B4F" w:rsidRPr="00AD6B4F" w14:paraId="4CE7A238" w14:textId="77777777" w:rsidTr="00E26C27">
        <w:trPr>
          <w:trHeight w:val="225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F1317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C4793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2B3AA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32B65" w14:textId="77777777" w:rsidR="00AD6B4F" w:rsidRPr="00AD6B4F" w:rsidRDefault="00AD6B4F" w:rsidP="00AD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6B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482BB" w14:textId="77777777" w:rsidR="00AD6B4F" w:rsidRPr="00AD6B4F" w:rsidRDefault="00AD6B4F" w:rsidP="00AD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80CE3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328D8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2D224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0489AB" w14:textId="77777777" w:rsidR="00AD6B4F" w:rsidRPr="00AD6B4F" w:rsidRDefault="00AD6B4F" w:rsidP="00AD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6B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22FC0" w14:textId="77777777" w:rsidR="00AD6B4F" w:rsidRPr="00AD6B4F" w:rsidRDefault="00AD6B4F" w:rsidP="00AD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EAF4C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D6B4F" w:rsidRPr="00AD6B4F" w14:paraId="3AF39F4E" w14:textId="77777777" w:rsidTr="00E26C27">
        <w:trPr>
          <w:trHeight w:val="225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70D3E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3E7A0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9D8BE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CAEEA" w14:textId="77777777" w:rsidR="00AD6B4F" w:rsidRPr="00AD6B4F" w:rsidRDefault="00AD6B4F" w:rsidP="00AD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6B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F2232" w14:textId="77777777" w:rsidR="00AD6B4F" w:rsidRPr="00AD6B4F" w:rsidRDefault="00AD6B4F" w:rsidP="00AD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FB42D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FFE48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B0B7E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8493A6" w14:textId="77777777" w:rsidR="00AD6B4F" w:rsidRPr="00AD6B4F" w:rsidRDefault="00AD6B4F" w:rsidP="00AD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6B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12DF4" w14:textId="77777777" w:rsidR="00AD6B4F" w:rsidRPr="00AD6B4F" w:rsidRDefault="00AD6B4F" w:rsidP="00AD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CE400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D6B4F" w:rsidRPr="00AD6B4F" w14:paraId="37286191" w14:textId="77777777" w:rsidTr="00E26C27">
        <w:trPr>
          <w:trHeight w:val="225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33BDE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C86E4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FD177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4B386A5" w14:textId="77777777" w:rsidR="00AD6B4F" w:rsidRPr="00AD6B4F" w:rsidRDefault="00AD6B4F" w:rsidP="00AD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6B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6411533" w14:textId="77777777" w:rsidR="00AD6B4F" w:rsidRPr="00AD6B4F" w:rsidRDefault="00AD6B4F" w:rsidP="00AD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6B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9D71447" w14:textId="77777777" w:rsidR="00AD6B4F" w:rsidRPr="00AD6B4F" w:rsidRDefault="00AD6B4F" w:rsidP="00AD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6B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B31BDF6" w14:textId="77777777" w:rsidR="00AD6B4F" w:rsidRPr="00AD6B4F" w:rsidRDefault="00AD6B4F" w:rsidP="00AD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6B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E515BDD" w14:textId="77777777" w:rsidR="00AD6B4F" w:rsidRPr="00AD6B4F" w:rsidRDefault="00AD6B4F" w:rsidP="00AD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6B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3DEA6E" w14:textId="77777777" w:rsidR="00AD6B4F" w:rsidRPr="00AD6B4F" w:rsidRDefault="00AD6B4F" w:rsidP="00AD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6B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739D5" w14:textId="77777777" w:rsidR="00AD6B4F" w:rsidRPr="00AD6B4F" w:rsidRDefault="00AD6B4F" w:rsidP="00AD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258E1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D6B4F" w:rsidRPr="00AD6B4F" w14:paraId="6BB6E72A" w14:textId="77777777" w:rsidTr="00E26C27">
        <w:trPr>
          <w:trHeight w:val="225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3C980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5F477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03F38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5ED7D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472FB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BE539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57913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29EAD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E2558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B7A49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F09C7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D6B4F" w:rsidRPr="00AD6B4F" w14:paraId="1CEE400E" w14:textId="77777777" w:rsidTr="00E26C27">
        <w:trPr>
          <w:trHeight w:val="225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F2839" w14:textId="77777777" w:rsidR="00AD6B4F" w:rsidRPr="00AD6B4F" w:rsidRDefault="00AD6B4F" w:rsidP="00AD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6B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near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6F730" w14:textId="77777777" w:rsidR="00AD6B4F" w:rsidRPr="00AD6B4F" w:rsidRDefault="00AD6B4F" w:rsidP="00AD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5B62A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A5F46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5B733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21743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34938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CC80D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38B57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562AC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720B3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D6B4F" w:rsidRPr="00AD6B4F" w14:paraId="784976AD" w14:textId="77777777" w:rsidTr="00E26C27">
        <w:trPr>
          <w:trHeight w:val="225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C286F" w14:textId="77777777" w:rsidR="00AD6B4F" w:rsidRPr="00AD6B4F" w:rsidRDefault="00AD6B4F" w:rsidP="00AD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6B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il 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811E1" w14:textId="77777777" w:rsidR="00AD6B4F" w:rsidRPr="00AD6B4F" w:rsidRDefault="00AD6B4F" w:rsidP="00AD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2996A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44597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E6050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1A837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F26EF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5A0AE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1DE5F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CADF6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AB333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D6B4F" w:rsidRPr="00AD6B4F" w14:paraId="63742AA4" w14:textId="77777777" w:rsidTr="00E26C27">
        <w:trPr>
          <w:trHeight w:val="435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AD22B" w14:textId="77777777" w:rsidR="00AD6B4F" w:rsidRPr="00AD6B4F" w:rsidRDefault="00AD6B4F" w:rsidP="00AD6B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D6B4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evel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D9741" w14:textId="77777777" w:rsidR="00AD6B4F" w:rsidRPr="00AD6B4F" w:rsidRDefault="00AD6B4F" w:rsidP="00AD6B4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D6B4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td Amount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09E6F" w14:textId="77777777" w:rsidR="00AD6B4F" w:rsidRPr="00AD6B4F" w:rsidRDefault="00AD6B4F" w:rsidP="00AD6B4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D6B4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td Area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AF20C" w14:textId="77777777" w:rsidR="00AD6B4F" w:rsidRPr="00AD6B4F" w:rsidRDefault="00AD6B4F" w:rsidP="00AD6B4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D6B4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S Amoun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49B96" w14:textId="77777777" w:rsidR="00AD6B4F" w:rsidRPr="00AD6B4F" w:rsidRDefault="00AD6B4F" w:rsidP="00AD6B4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D6B4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S Area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21B28C" w14:textId="77777777" w:rsidR="00AD6B4F" w:rsidRPr="00AD6B4F" w:rsidRDefault="00AD6B4F" w:rsidP="00AD6B4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D6B4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Resp factor/ </w:t>
            </w:r>
            <w:r w:rsidRPr="00AD6B4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br/>
              <w:t>ratio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B4B4C" w14:textId="77777777" w:rsidR="00AD6B4F" w:rsidRPr="00AD6B4F" w:rsidRDefault="00AD6B4F" w:rsidP="00AD6B4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D6B4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alc Amount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4836B" w14:textId="77777777" w:rsidR="00AD6B4F" w:rsidRPr="00AD6B4F" w:rsidRDefault="00AD6B4F" w:rsidP="00AD6B4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D6B4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Units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26D6B" w14:textId="77777777" w:rsidR="00AD6B4F" w:rsidRPr="00AD6B4F" w:rsidRDefault="00AD6B4F" w:rsidP="00AD6B4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D6B4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% CV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CA200" w14:textId="77777777" w:rsidR="00AD6B4F" w:rsidRPr="00AD6B4F" w:rsidRDefault="00AD6B4F" w:rsidP="00AD6B4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D6B4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% RSD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FA4DB" w14:textId="77777777" w:rsidR="00AD6B4F" w:rsidRPr="00AD6B4F" w:rsidRDefault="00AD6B4F" w:rsidP="00AD6B4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AD6B4F" w:rsidRPr="00AD6B4F" w14:paraId="58DFCD98" w14:textId="77777777" w:rsidTr="00E26C27">
        <w:trPr>
          <w:trHeight w:val="225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4C18C" w14:textId="77777777" w:rsidR="00AD6B4F" w:rsidRPr="00AD6B4F" w:rsidRDefault="00AD6B4F" w:rsidP="00AD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6B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20E3F" w14:textId="77777777" w:rsidR="00AD6B4F" w:rsidRPr="00AD6B4F" w:rsidRDefault="00AD6B4F" w:rsidP="00AD6B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6B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9606E" w14:textId="77777777" w:rsidR="00AD6B4F" w:rsidRPr="00AD6B4F" w:rsidRDefault="00AD6B4F" w:rsidP="00AD6B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6B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01714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511C3" w14:textId="77777777" w:rsidR="00AD6B4F" w:rsidRPr="00AD6B4F" w:rsidRDefault="00AD6B4F" w:rsidP="00AD6B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72959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A2E6C" w14:textId="77777777" w:rsidR="00AD6B4F" w:rsidRPr="00AD6B4F" w:rsidRDefault="00AD6B4F" w:rsidP="00AD6B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6B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017.14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3BF13" w14:textId="77777777" w:rsidR="00AD6B4F" w:rsidRPr="00AD6B4F" w:rsidRDefault="00AD6B4F" w:rsidP="00AD6B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6B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4.07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60D94" w14:textId="77777777" w:rsidR="00AD6B4F" w:rsidRPr="00AD6B4F" w:rsidRDefault="00AD6B4F" w:rsidP="00AD6B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6B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pb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399CA" w14:textId="77777777" w:rsidR="00AD6B4F" w:rsidRPr="00AD6B4F" w:rsidRDefault="00AD6B4F" w:rsidP="00AD6B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6B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FCEF9" w14:textId="77777777" w:rsidR="00AD6B4F" w:rsidRPr="00AD6B4F" w:rsidRDefault="00AD6B4F" w:rsidP="00AD6B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6B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3F235" w14:textId="77777777" w:rsidR="00AD6B4F" w:rsidRPr="00AD6B4F" w:rsidRDefault="00AD6B4F" w:rsidP="00AD6B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AD6B4F" w:rsidRPr="00AD6B4F" w14:paraId="348C42FA" w14:textId="77777777" w:rsidTr="00E26C27">
        <w:trPr>
          <w:trHeight w:val="225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F2141" w14:textId="77777777" w:rsidR="00AD6B4F" w:rsidRPr="00AD6B4F" w:rsidRDefault="00AD6B4F" w:rsidP="00AD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6B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50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B76B5" w14:textId="77777777" w:rsidR="00AD6B4F" w:rsidRPr="00AD6B4F" w:rsidRDefault="00AD6B4F" w:rsidP="00AD6B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6B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5CB28" w14:textId="77777777" w:rsidR="00AD6B4F" w:rsidRPr="00AD6B4F" w:rsidRDefault="00AD6B4F" w:rsidP="00AD6B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6B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704311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F895C" w14:textId="77777777" w:rsidR="00AD6B4F" w:rsidRPr="00AD6B4F" w:rsidRDefault="00AD6B4F" w:rsidP="00AD6B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5615F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52FEA" w14:textId="77777777" w:rsidR="00AD6B4F" w:rsidRPr="00AD6B4F" w:rsidRDefault="00AD6B4F" w:rsidP="00AD6B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6B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408.622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BD289" w14:textId="77777777" w:rsidR="00AD6B4F" w:rsidRPr="00AD6B4F" w:rsidRDefault="00AD6B4F" w:rsidP="00AD6B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6B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6.87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8CA42" w14:textId="77777777" w:rsidR="00AD6B4F" w:rsidRPr="00AD6B4F" w:rsidRDefault="00AD6B4F" w:rsidP="00AD6B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6B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pb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3FC73" w14:textId="77777777" w:rsidR="00AD6B4F" w:rsidRPr="00AD6B4F" w:rsidRDefault="00AD6B4F" w:rsidP="00AD6B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6B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8A3A4" w14:textId="77777777" w:rsidR="00AD6B4F" w:rsidRPr="00AD6B4F" w:rsidRDefault="00AD6B4F" w:rsidP="00AD6B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6B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A9894" w14:textId="77777777" w:rsidR="00AD6B4F" w:rsidRPr="00AD6B4F" w:rsidRDefault="00AD6B4F" w:rsidP="00AD6B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AD6B4F" w:rsidRPr="00AD6B4F" w14:paraId="6CA3A592" w14:textId="77777777" w:rsidTr="00E26C27">
        <w:trPr>
          <w:trHeight w:val="225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2492A" w14:textId="77777777" w:rsidR="00AD6B4F" w:rsidRPr="00AD6B4F" w:rsidRDefault="00AD6B4F" w:rsidP="00AD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6B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D89A8" w14:textId="77777777" w:rsidR="00AD6B4F" w:rsidRPr="00AD6B4F" w:rsidRDefault="00AD6B4F" w:rsidP="00AD6B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6B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6AAC1" w14:textId="77777777" w:rsidR="00AD6B4F" w:rsidRPr="00AD6B4F" w:rsidRDefault="00AD6B4F" w:rsidP="00AD6B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6B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7905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174D8" w14:textId="77777777" w:rsidR="00AD6B4F" w:rsidRPr="00AD6B4F" w:rsidRDefault="00AD6B4F" w:rsidP="00AD6B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C79CB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93184" w14:textId="77777777" w:rsidR="00AD6B4F" w:rsidRPr="00AD6B4F" w:rsidRDefault="00AD6B4F" w:rsidP="00AD6B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6B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395.25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D8DD0" w14:textId="77777777" w:rsidR="00AD6B4F" w:rsidRPr="00AD6B4F" w:rsidRDefault="00AD6B4F" w:rsidP="00AD6B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6B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3.49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63DF3" w14:textId="77777777" w:rsidR="00AD6B4F" w:rsidRPr="00AD6B4F" w:rsidRDefault="00AD6B4F" w:rsidP="00AD6B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6B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pb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387DE" w14:textId="77777777" w:rsidR="00AD6B4F" w:rsidRPr="00AD6B4F" w:rsidRDefault="00AD6B4F" w:rsidP="00AD6B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6B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01B66" w14:textId="77777777" w:rsidR="00AD6B4F" w:rsidRPr="00AD6B4F" w:rsidRDefault="00AD6B4F" w:rsidP="00AD6B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6B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80A64" w14:textId="77777777" w:rsidR="00AD6B4F" w:rsidRPr="00AD6B4F" w:rsidRDefault="00AD6B4F" w:rsidP="00AD6B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AD6B4F" w:rsidRPr="00AD6B4F" w14:paraId="22FD8019" w14:textId="77777777" w:rsidTr="00E26C27">
        <w:trPr>
          <w:trHeight w:val="225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3CCFF" w14:textId="77777777" w:rsidR="00AD6B4F" w:rsidRPr="00AD6B4F" w:rsidRDefault="00AD6B4F" w:rsidP="00AD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6B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C2F52" w14:textId="77777777" w:rsidR="00AD6B4F" w:rsidRPr="00AD6B4F" w:rsidRDefault="00AD6B4F" w:rsidP="00AD6B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6B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05113" w14:textId="77777777" w:rsidR="00AD6B4F" w:rsidRPr="00AD6B4F" w:rsidRDefault="00AD6B4F" w:rsidP="00AD6B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6B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22298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34282" w14:textId="77777777" w:rsidR="00AD6B4F" w:rsidRPr="00AD6B4F" w:rsidRDefault="00AD6B4F" w:rsidP="00AD6B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B51C4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C8C30" w14:textId="77777777" w:rsidR="00AD6B4F" w:rsidRPr="00AD6B4F" w:rsidRDefault="00AD6B4F" w:rsidP="00AD6B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6B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222.983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B124A" w14:textId="77777777" w:rsidR="00AD6B4F" w:rsidRPr="00AD6B4F" w:rsidRDefault="00AD6B4F" w:rsidP="00AD6B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6B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4.96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961D9" w14:textId="77777777" w:rsidR="00AD6B4F" w:rsidRPr="00AD6B4F" w:rsidRDefault="00AD6B4F" w:rsidP="00AD6B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6B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pb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B87D0" w14:textId="77777777" w:rsidR="00AD6B4F" w:rsidRPr="00AD6B4F" w:rsidRDefault="00AD6B4F" w:rsidP="00AD6B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6B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6296E" w14:textId="77777777" w:rsidR="00AD6B4F" w:rsidRPr="00AD6B4F" w:rsidRDefault="00AD6B4F" w:rsidP="00AD6B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6B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025F8" w14:textId="77777777" w:rsidR="00AD6B4F" w:rsidRPr="00AD6B4F" w:rsidRDefault="00AD6B4F" w:rsidP="00AD6B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AD6B4F" w:rsidRPr="00AD6B4F" w14:paraId="103246C8" w14:textId="77777777" w:rsidTr="00E26C27">
        <w:trPr>
          <w:trHeight w:val="225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81339" w14:textId="77777777" w:rsidR="00AD6B4F" w:rsidRPr="00AD6B4F" w:rsidRDefault="00AD6B4F" w:rsidP="00AD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6B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6713D" w14:textId="77777777" w:rsidR="00AD6B4F" w:rsidRPr="00AD6B4F" w:rsidRDefault="00AD6B4F" w:rsidP="00AD6B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6B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2EAA2" w14:textId="77777777" w:rsidR="00AD6B4F" w:rsidRPr="00AD6B4F" w:rsidRDefault="00AD6B4F" w:rsidP="00AD6B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6B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92822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0088B" w14:textId="77777777" w:rsidR="00AD6B4F" w:rsidRPr="00AD6B4F" w:rsidRDefault="00AD6B4F" w:rsidP="00AD6B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47F1C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D1B01" w14:textId="77777777" w:rsidR="00AD6B4F" w:rsidRPr="00AD6B4F" w:rsidRDefault="00AD6B4F" w:rsidP="00AD6B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6B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856.447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1DA4A" w14:textId="77777777" w:rsidR="00AD6B4F" w:rsidRPr="00AD6B4F" w:rsidRDefault="00AD6B4F" w:rsidP="00AD6B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6B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.41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03C6D" w14:textId="77777777" w:rsidR="00AD6B4F" w:rsidRPr="00AD6B4F" w:rsidRDefault="00AD6B4F" w:rsidP="00AD6B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6B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pb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AD8AC" w14:textId="77777777" w:rsidR="00AD6B4F" w:rsidRPr="00AD6B4F" w:rsidRDefault="00AD6B4F" w:rsidP="00AD6B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6B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7055D" w14:textId="77777777" w:rsidR="00AD6B4F" w:rsidRPr="00AD6B4F" w:rsidRDefault="00AD6B4F" w:rsidP="00AD6B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6B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5BA8C" w14:textId="77777777" w:rsidR="00AD6B4F" w:rsidRPr="00AD6B4F" w:rsidRDefault="00AD6B4F" w:rsidP="00AD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6B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</w:tr>
      <w:tr w:rsidR="00AD6B4F" w:rsidRPr="00AD6B4F" w14:paraId="5F8A700C" w14:textId="77777777" w:rsidTr="00E26C27">
        <w:trPr>
          <w:trHeight w:val="225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229CA" w14:textId="77777777" w:rsidR="00AD6B4F" w:rsidRPr="00AD6B4F" w:rsidRDefault="00AD6B4F" w:rsidP="00AD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6B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A20FE" w14:textId="77777777" w:rsidR="00AD6B4F" w:rsidRPr="00AD6B4F" w:rsidRDefault="00AD6B4F" w:rsidP="00AD6B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6B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09ECC" w14:textId="77777777" w:rsidR="00AD6B4F" w:rsidRPr="00AD6B4F" w:rsidRDefault="00AD6B4F" w:rsidP="00AD6B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6B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89305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8A884" w14:textId="77777777" w:rsidR="00AD6B4F" w:rsidRPr="00AD6B4F" w:rsidRDefault="00AD6B4F" w:rsidP="00AD6B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59078" w14:textId="77777777" w:rsidR="00AD6B4F" w:rsidRPr="00AD6B4F" w:rsidRDefault="00AD6B4F" w:rsidP="00AD6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40E21" w14:textId="77777777" w:rsidR="00AD6B4F" w:rsidRPr="00AD6B4F" w:rsidRDefault="00AD6B4F" w:rsidP="00AD6B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6B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465.239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EED37" w14:textId="77777777" w:rsidR="00AD6B4F" w:rsidRPr="00AD6B4F" w:rsidRDefault="00AD6B4F" w:rsidP="00AD6B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6B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17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F4008" w14:textId="77777777" w:rsidR="00AD6B4F" w:rsidRPr="00AD6B4F" w:rsidRDefault="00AD6B4F" w:rsidP="00AD6B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6B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pb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83FB6" w14:textId="77777777" w:rsidR="00AD6B4F" w:rsidRPr="00AD6B4F" w:rsidRDefault="00AD6B4F" w:rsidP="00AD6B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6B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0E38F" w14:textId="77777777" w:rsidR="00AD6B4F" w:rsidRPr="00AD6B4F" w:rsidRDefault="00AD6B4F" w:rsidP="00AD6B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6B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6D8DD" w14:textId="77777777" w:rsidR="00AD6B4F" w:rsidRPr="00AD6B4F" w:rsidRDefault="00AD6B4F" w:rsidP="00AD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6B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</w:tr>
    </w:tbl>
    <w:p w14:paraId="74C1FAAE" w14:textId="77777777" w:rsidR="00AD6B4F" w:rsidRDefault="00AD6B4F"/>
    <w:sectPr w:rsidR="00AD6B4F" w:rsidSect="006E3DA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Q3sTSyMDC3NDI1tTRT0lEKTi0uzszPAykwqgUAT3H52CwAAAA="/>
  </w:docVars>
  <w:rsids>
    <w:rsidRoot w:val="00C374B2"/>
    <w:rsid w:val="00212574"/>
    <w:rsid w:val="00261DDF"/>
    <w:rsid w:val="00314864"/>
    <w:rsid w:val="003A3BD9"/>
    <w:rsid w:val="003B6796"/>
    <w:rsid w:val="005B011C"/>
    <w:rsid w:val="005C4A6C"/>
    <w:rsid w:val="005D6D86"/>
    <w:rsid w:val="0064055E"/>
    <w:rsid w:val="006E3DA8"/>
    <w:rsid w:val="0070263A"/>
    <w:rsid w:val="007E2D0B"/>
    <w:rsid w:val="008E0D25"/>
    <w:rsid w:val="0090108A"/>
    <w:rsid w:val="00906C84"/>
    <w:rsid w:val="00A344D2"/>
    <w:rsid w:val="00AD6B4F"/>
    <w:rsid w:val="00C374B2"/>
    <w:rsid w:val="00D528A0"/>
    <w:rsid w:val="00E050CE"/>
    <w:rsid w:val="00E26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3608C8"/>
  <w15:chartTrackingRefBased/>
  <w15:docId w15:val="{8A882E67-4B6E-4AF3-8D70-22F7D44006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E26C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6C2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6530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17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8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11" Type="http://schemas.openxmlformats.org/officeDocument/2006/relationships/image" Target="media/image7.png"/><Relationship Id="rId5" Type="http://schemas.openxmlformats.org/officeDocument/2006/relationships/image" Target="media/image1.emf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77D851-8A9F-48D8-92F9-0134350583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543</Words>
  <Characters>309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EU</dc:creator>
  <cp:keywords/>
  <dc:description/>
  <cp:lastModifiedBy>HIEU</cp:lastModifiedBy>
  <cp:revision>2</cp:revision>
  <dcterms:created xsi:type="dcterms:W3CDTF">2020-04-19T08:45:00Z</dcterms:created>
  <dcterms:modified xsi:type="dcterms:W3CDTF">2020-04-19T08:45:00Z</dcterms:modified>
</cp:coreProperties>
</file>